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28766148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AB7079D" w14:textId="77777777" w:rsidR="00610571" w:rsidRDefault="00000000">
          <w:pPr>
            <w:pStyle w:val="TOC1"/>
            <w:rPr>
              <w:color w:val="auto"/>
            </w:rPr>
          </w:pPr>
          <w:r>
            <w:rPr>
              <w:rFonts w:hint="eastAsia"/>
              <w:color w:val="auto"/>
              <w:lang w:val="zh-CN"/>
            </w:rPr>
            <w:t>C</w:t>
          </w:r>
          <w:r>
            <w:rPr>
              <w:color w:val="auto"/>
              <w:lang w:val="zh-CN"/>
            </w:rPr>
            <w:t>ontent</w:t>
          </w:r>
        </w:p>
        <w:p w14:paraId="0AABF684" w14:textId="77777777" w:rsidR="00610571" w:rsidRDefault="00000000">
          <w:pPr>
            <w:pStyle w:val="TOC2"/>
            <w:tabs>
              <w:tab w:val="right" w:leader="dot" w:pos="8296"/>
            </w:tabs>
          </w:pPr>
          <w:r>
            <w:fldChar w:fldCharType="begin"/>
          </w:r>
          <w:r>
            <w:instrText xml:space="preserve"> TOC \o "1-4" \h \z \u </w:instrText>
          </w:r>
          <w:r>
            <w:fldChar w:fldCharType="separate"/>
          </w:r>
          <w:hyperlink w:anchor="_Toc63700674" w:history="1">
            <w:r>
              <w:rPr>
                <w:rStyle w:val="a7"/>
                <w:color w:val="auto"/>
              </w:rPr>
              <w:t>Appendix 1 Search strategy</w:t>
            </w:r>
            <w:r>
              <w:tab/>
            </w:r>
            <w:r>
              <w:fldChar w:fldCharType="begin"/>
            </w:r>
            <w:r>
              <w:instrText xml:space="preserve"> PAGEREF _Toc63700674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021CEFB0" w14:textId="77777777" w:rsidR="00610571" w:rsidRDefault="00000000">
          <w:pPr>
            <w:pStyle w:val="TOC2"/>
            <w:tabs>
              <w:tab w:val="right" w:leader="dot" w:pos="8296"/>
            </w:tabs>
          </w:pPr>
          <w:hyperlink w:anchor="_Toc63700678" w:history="1">
            <w:r>
              <w:rPr>
                <w:rStyle w:val="a7"/>
                <w:color w:val="auto"/>
              </w:rPr>
              <w:t xml:space="preserve">Appendix </w:t>
            </w:r>
            <w:r>
              <w:rPr>
                <w:rStyle w:val="a7"/>
                <w:rFonts w:hint="eastAsia"/>
                <w:color w:val="auto"/>
              </w:rPr>
              <w:t>2</w:t>
            </w:r>
            <w:r>
              <w:rPr>
                <w:rStyle w:val="a7"/>
                <w:color w:val="auto"/>
              </w:rPr>
              <w:t xml:space="preserve"> Risk of bias</w:t>
            </w:r>
            <w:r>
              <w:tab/>
            </w:r>
            <w:r>
              <w:rPr>
                <w:rFonts w:hint="eastAsia"/>
              </w:rPr>
              <w:t>5</w:t>
            </w:r>
          </w:hyperlink>
        </w:p>
        <w:p w14:paraId="2B23DC39" w14:textId="77777777" w:rsidR="00610571" w:rsidRDefault="00000000">
          <w:pPr>
            <w:pStyle w:val="TOC2"/>
            <w:tabs>
              <w:tab w:val="right" w:leader="dot" w:pos="8296"/>
            </w:tabs>
          </w:pPr>
          <w:hyperlink w:anchor="_Toc63700678" w:history="1">
            <w:r>
              <w:rPr>
                <w:rStyle w:val="a7"/>
                <w:color w:val="auto"/>
              </w:rPr>
              <w:t xml:space="preserve">Appendix </w:t>
            </w:r>
            <w:r>
              <w:rPr>
                <w:rStyle w:val="a7"/>
                <w:rFonts w:hint="eastAsia"/>
                <w:color w:val="auto"/>
              </w:rPr>
              <w:t>3</w:t>
            </w:r>
            <w:r>
              <w:rPr>
                <w:rStyle w:val="a7"/>
                <w:color w:val="auto"/>
              </w:rPr>
              <w:t xml:space="preserve"> </w:t>
            </w:r>
            <w:r>
              <w:rPr>
                <w:rFonts w:hint="eastAsia"/>
              </w:rPr>
              <w:t>GRADE</w:t>
            </w:r>
            <w:r>
              <w:tab/>
            </w:r>
            <w:r>
              <w:rPr>
                <w:rFonts w:hint="eastAsia"/>
              </w:rPr>
              <w:t>7</w:t>
            </w:r>
          </w:hyperlink>
        </w:p>
        <w:p w14:paraId="19C453C6" w14:textId="77777777" w:rsidR="00610571" w:rsidRDefault="00000000">
          <w:pPr>
            <w:rPr>
              <w:b/>
              <w:bCs/>
              <w:lang w:val="zh-CN"/>
            </w:rPr>
          </w:pPr>
          <w:r>
            <w:fldChar w:fldCharType="end"/>
          </w:r>
        </w:p>
      </w:sdtContent>
    </w:sdt>
    <w:p w14:paraId="1BCE8DFA" w14:textId="77777777" w:rsidR="00610571" w:rsidRDefault="00610571">
      <w:pPr>
        <w:rPr>
          <w:b/>
          <w:bCs/>
          <w:lang w:val="zh-CN"/>
        </w:rPr>
      </w:pPr>
    </w:p>
    <w:p w14:paraId="5E296864" w14:textId="77777777" w:rsidR="00610571" w:rsidRDefault="00610571">
      <w:pPr>
        <w:rPr>
          <w:b/>
          <w:bCs/>
          <w:lang w:val="zh-CN"/>
        </w:rPr>
      </w:pPr>
    </w:p>
    <w:p w14:paraId="7596A37C" w14:textId="77777777" w:rsidR="00610571" w:rsidRDefault="00610571">
      <w:pPr>
        <w:rPr>
          <w:b/>
          <w:bCs/>
          <w:lang w:val="zh-CN"/>
        </w:rPr>
      </w:pPr>
    </w:p>
    <w:p w14:paraId="2F0AC01D" w14:textId="77777777" w:rsidR="00610571" w:rsidRDefault="00610571">
      <w:pPr>
        <w:rPr>
          <w:b/>
          <w:bCs/>
          <w:lang w:val="zh-CN"/>
        </w:rPr>
      </w:pPr>
    </w:p>
    <w:p w14:paraId="4A78D9F2" w14:textId="77777777" w:rsidR="00610571" w:rsidRDefault="00610571">
      <w:pPr>
        <w:rPr>
          <w:b/>
          <w:bCs/>
          <w:lang w:val="zh-CN"/>
        </w:rPr>
      </w:pPr>
    </w:p>
    <w:p w14:paraId="194E08B6" w14:textId="77777777" w:rsidR="00610571" w:rsidRDefault="00610571">
      <w:pPr>
        <w:rPr>
          <w:b/>
          <w:bCs/>
          <w:lang w:val="zh-CN"/>
        </w:rPr>
      </w:pPr>
    </w:p>
    <w:p w14:paraId="61B0E1E4" w14:textId="77777777" w:rsidR="00610571" w:rsidRDefault="00610571">
      <w:pPr>
        <w:rPr>
          <w:b/>
          <w:bCs/>
          <w:lang w:val="zh-CN"/>
        </w:rPr>
      </w:pPr>
    </w:p>
    <w:p w14:paraId="59D6D55F" w14:textId="77777777" w:rsidR="00610571" w:rsidRDefault="00610571">
      <w:pPr>
        <w:rPr>
          <w:b/>
          <w:bCs/>
          <w:lang w:val="zh-CN"/>
        </w:rPr>
      </w:pPr>
    </w:p>
    <w:p w14:paraId="21C48CC8" w14:textId="77777777" w:rsidR="00610571" w:rsidRDefault="00610571">
      <w:pPr>
        <w:rPr>
          <w:b/>
          <w:bCs/>
          <w:lang w:val="zh-CN"/>
        </w:rPr>
      </w:pPr>
    </w:p>
    <w:p w14:paraId="0C59A462" w14:textId="77777777" w:rsidR="00610571" w:rsidRDefault="00610571">
      <w:pPr>
        <w:rPr>
          <w:b/>
          <w:bCs/>
          <w:lang w:val="zh-CN"/>
        </w:rPr>
      </w:pPr>
    </w:p>
    <w:p w14:paraId="66040144" w14:textId="77777777" w:rsidR="00610571" w:rsidRDefault="00610571">
      <w:pPr>
        <w:rPr>
          <w:b/>
          <w:bCs/>
          <w:lang w:val="zh-CN"/>
        </w:rPr>
      </w:pPr>
    </w:p>
    <w:p w14:paraId="42B17A59" w14:textId="77777777" w:rsidR="00610571" w:rsidRDefault="00610571">
      <w:pPr>
        <w:rPr>
          <w:b/>
          <w:bCs/>
          <w:lang w:val="zh-CN"/>
        </w:rPr>
      </w:pPr>
    </w:p>
    <w:p w14:paraId="2DAF90B5" w14:textId="77777777" w:rsidR="00610571" w:rsidRDefault="00610571">
      <w:pPr>
        <w:rPr>
          <w:b/>
          <w:bCs/>
          <w:lang w:val="zh-CN"/>
        </w:rPr>
      </w:pPr>
    </w:p>
    <w:p w14:paraId="434F4A91" w14:textId="77777777" w:rsidR="00610571" w:rsidRDefault="00610571">
      <w:pPr>
        <w:rPr>
          <w:b/>
          <w:bCs/>
          <w:lang w:val="zh-CN"/>
        </w:rPr>
      </w:pPr>
    </w:p>
    <w:p w14:paraId="53EC7C35" w14:textId="77777777" w:rsidR="00610571" w:rsidRDefault="00610571">
      <w:pPr>
        <w:rPr>
          <w:b/>
          <w:bCs/>
          <w:lang w:val="zh-CN"/>
        </w:rPr>
      </w:pPr>
    </w:p>
    <w:p w14:paraId="3265EDCC" w14:textId="77777777" w:rsidR="00610571" w:rsidRDefault="00610571">
      <w:pPr>
        <w:rPr>
          <w:b/>
          <w:bCs/>
          <w:lang w:val="zh-CN"/>
        </w:rPr>
      </w:pPr>
    </w:p>
    <w:p w14:paraId="0B607E35" w14:textId="77777777" w:rsidR="00610571" w:rsidRDefault="00610571">
      <w:pPr>
        <w:rPr>
          <w:b/>
          <w:bCs/>
          <w:lang w:val="zh-CN"/>
        </w:rPr>
      </w:pPr>
    </w:p>
    <w:p w14:paraId="0FD67B97" w14:textId="77777777" w:rsidR="00610571" w:rsidRDefault="00610571">
      <w:pPr>
        <w:rPr>
          <w:b/>
          <w:bCs/>
          <w:lang w:val="zh-CN"/>
        </w:rPr>
      </w:pPr>
    </w:p>
    <w:p w14:paraId="32501C82" w14:textId="77777777" w:rsidR="00610571" w:rsidRDefault="00610571">
      <w:pPr>
        <w:rPr>
          <w:b/>
          <w:bCs/>
          <w:lang w:val="zh-CN"/>
        </w:rPr>
      </w:pPr>
    </w:p>
    <w:p w14:paraId="46627A19" w14:textId="77777777" w:rsidR="00610571" w:rsidRDefault="00610571">
      <w:pPr>
        <w:rPr>
          <w:b/>
          <w:bCs/>
          <w:lang w:val="zh-CN"/>
        </w:rPr>
      </w:pPr>
    </w:p>
    <w:p w14:paraId="4AF2E6E0" w14:textId="77777777" w:rsidR="00610571" w:rsidRDefault="00610571">
      <w:pPr>
        <w:rPr>
          <w:b/>
          <w:bCs/>
          <w:lang w:val="zh-CN"/>
        </w:rPr>
      </w:pPr>
    </w:p>
    <w:p w14:paraId="638FF863" w14:textId="77777777" w:rsidR="00610571" w:rsidRDefault="00610571">
      <w:pPr>
        <w:rPr>
          <w:b/>
          <w:bCs/>
          <w:lang w:val="zh-CN"/>
        </w:rPr>
      </w:pPr>
    </w:p>
    <w:p w14:paraId="2538E614" w14:textId="77777777" w:rsidR="00610571" w:rsidRDefault="00610571">
      <w:pPr>
        <w:rPr>
          <w:b/>
          <w:bCs/>
          <w:lang w:val="zh-CN"/>
        </w:rPr>
      </w:pPr>
    </w:p>
    <w:p w14:paraId="12DF4743" w14:textId="77777777" w:rsidR="00610571" w:rsidRDefault="00610571">
      <w:pPr>
        <w:rPr>
          <w:b/>
          <w:bCs/>
          <w:lang w:val="zh-CN"/>
        </w:rPr>
      </w:pPr>
    </w:p>
    <w:p w14:paraId="1ABD9F72" w14:textId="77777777" w:rsidR="00610571" w:rsidRDefault="00610571">
      <w:pPr>
        <w:rPr>
          <w:b/>
          <w:bCs/>
          <w:lang w:val="zh-CN"/>
        </w:rPr>
      </w:pPr>
    </w:p>
    <w:p w14:paraId="779AA48A" w14:textId="77777777" w:rsidR="00610571" w:rsidRDefault="00610571">
      <w:pPr>
        <w:rPr>
          <w:b/>
          <w:bCs/>
          <w:lang w:val="zh-CN"/>
        </w:rPr>
      </w:pPr>
    </w:p>
    <w:p w14:paraId="02A730F5" w14:textId="77777777" w:rsidR="00610571" w:rsidRDefault="00610571">
      <w:pPr>
        <w:rPr>
          <w:b/>
          <w:bCs/>
          <w:lang w:val="zh-CN"/>
        </w:rPr>
      </w:pPr>
    </w:p>
    <w:p w14:paraId="630DCCFE" w14:textId="77777777" w:rsidR="00610571" w:rsidRDefault="00610571">
      <w:pPr>
        <w:rPr>
          <w:b/>
          <w:bCs/>
          <w:lang w:val="zh-CN"/>
        </w:rPr>
      </w:pPr>
    </w:p>
    <w:p w14:paraId="237E09A3" w14:textId="77777777" w:rsidR="00610571" w:rsidRDefault="00610571">
      <w:pPr>
        <w:rPr>
          <w:b/>
          <w:bCs/>
          <w:lang w:val="zh-CN"/>
        </w:rPr>
      </w:pPr>
    </w:p>
    <w:p w14:paraId="35448922" w14:textId="77777777" w:rsidR="00610571" w:rsidRDefault="00610571">
      <w:pPr>
        <w:rPr>
          <w:b/>
          <w:bCs/>
          <w:lang w:val="zh-CN"/>
        </w:rPr>
      </w:pPr>
    </w:p>
    <w:p w14:paraId="214DABCE" w14:textId="77777777" w:rsidR="00610571" w:rsidRDefault="00610571">
      <w:pPr>
        <w:rPr>
          <w:b/>
          <w:bCs/>
          <w:lang w:val="zh-CN"/>
        </w:rPr>
      </w:pPr>
    </w:p>
    <w:p w14:paraId="3BC4B821" w14:textId="77777777" w:rsidR="00610571" w:rsidRDefault="00610571">
      <w:pPr>
        <w:rPr>
          <w:b/>
          <w:bCs/>
          <w:lang w:val="zh-CN"/>
        </w:rPr>
      </w:pPr>
    </w:p>
    <w:p w14:paraId="04D8AFF8" w14:textId="77777777" w:rsidR="00610571" w:rsidRDefault="00610571">
      <w:pPr>
        <w:rPr>
          <w:b/>
          <w:bCs/>
          <w:lang w:val="zh-CN"/>
        </w:rPr>
      </w:pPr>
    </w:p>
    <w:p w14:paraId="07E378BE" w14:textId="77777777" w:rsidR="00610571" w:rsidRDefault="00610571">
      <w:pPr>
        <w:rPr>
          <w:b/>
          <w:bCs/>
          <w:lang w:val="zh-CN"/>
        </w:rPr>
      </w:pPr>
    </w:p>
    <w:p w14:paraId="3C9BB49D" w14:textId="77777777" w:rsidR="00610571" w:rsidRDefault="00610571">
      <w:pPr>
        <w:rPr>
          <w:b/>
          <w:bCs/>
          <w:lang w:val="zh-CN"/>
        </w:rPr>
      </w:pPr>
    </w:p>
    <w:p w14:paraId="3C6CCF97" w14:textId="77777777" w:rsidR="00610571" w:rsidRDefault="00610571">
      <w:pPr>
        <w:rPr>
          <w:b/>
          <w:bCs/>
          <w:lang w:val="zh-CN"/>
        </w:rPr>
      </w:pPr>
    </w:p>
    <w:p w14:paraId="3564A48E" w14:textId="77777777" w:rsidR="00610571" w:rsidRDefault="00000000">
      <w:pPr>
        <w:pStyle w:val="2"/>
      </w:pPr>
      <w:bookmarkStart w:id="0" w:name="_Toc63700674"/>
      <w:r>
        <w:rPr>
          <w:rFonts w:hint="eastAsia"/>
        </w:rPr>
        <w:lastRenderedPageBreak/>
        <w:t>Appendix</w:t>
      </w:r>
      <w:r>
        <w:t xml:space="preserve"> 1 Search strategy</w:t>
      </w:r>
      <w:bookmarkEnd w:id="0"/>
    </w:p>
    <w:p w14:paraId="7109A71C" w14:textId="77777777" w:rsidR="00610571" w:rsidRDefault="00000000">
      <w:pPr>
        <w:widowControl/>
        <w:spacing w:line="320" w:lineRule="exact"/>
        <w:contextualSpacing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earch Formulas from Eight Databases (Web of Science, PubMed, Embase, Cochrane, Ebsco, Scopus, SPORTDiscus, and PsycInfo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610571" w14:paraId="782F7769" w14:textId="7777777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1A5CE0F9" w14:textId="77777777" w:rsidR="00610571" w:rsidRDefault="00000000">
            <w:pPr>
              <w:widowControl/>
              <w:spacing w:line="320" w:lineRule="exact"/>
              <w:contextualSpacing/>
              <w:jc w:val="left"/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PubMed</w:t>
            </w:r>
          </w:p>
        </w:tc>
      </w:tr>
      <w:tr w:rsidR="00610571" w14:paraId="20B11BBB" w14:textId="77777777">
        <w:tc>
          <w:tcPr>
            <w:tcW w:w="988" w:type="dxa"/>
          </w:tcPr>
          <w:p w14:paraId="5004F7DF" w14:textId="77777777" w:rsidR="00610571" w:rsidRDefault="00000000">
            <w:pPr>
              <w:widowControl/>
              <w:spacing w:line="320" w:lineRule="exact"/>
              <w:contextualSpacing/>
              <w:jc w:val="left"/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69A6023F" w14:textId="77777777" w:rsidR="00610571" w:rsidRDefault="00000000">
            <w:pPr>
              <w:widowControl/>
              <w:spacing w:line="320" w:lineRule="exact"/>
              <w:contextualSpacing/>
              <w:jc w:val="left"/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zheimer Disease[Title/Abstract] OR Dementia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ognitive Dysfunction[Title/Abstract] OR Amyloi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eta-Peptides[Title/Abstract] OR tau Proteins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eurodegenerative Diseases[Title/Abstract]</w:t>
            </w:r>
          </w:p>
        </w:tc>
      </w:tr>
      <w:tr w:rsidR="00610571" w14:paraId="5725D17B" w14:textId="77777777">
        <w:tc>
          <w:tcPr>
            <w:tcW w:w="988" w:type="dxa"/>
          </w:tcPr>
          <w:p w14:paraId="45819D8A" w14:textId="77777777" w:rsidR="00610571" w:rsidRDefault="00000000">
            <w:pPr>
              <w:widowControl/>
              <w:spacing w:line="320" w:lineRule="exact"/>
              <w:contextualSpacing/>
              <w:jc w:val="left"/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308" w:type="dxa"/>
          </w:tcPr>
          <w:p w14:paraId="1885915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ercise[Title/Abstract] OR physical activity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hysical exercise[Title/Abstract] OR training[Title/Abstract] ORaerobic exercise[Title/Abstract] OR resistan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[Title/Abstract] OR strength training[Title/Abstract] OR balance training[Title/Abstract] OR motor activity[Title/Abstract]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mind-body exercise[Title/Abstract] OR walking[Title/Abstract]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jogging[Title/Abstract] OR running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ycling[Title/Abstract] OR swimming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oga[Title/Abstract] OR Tai Chi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igong[Title/Abstract] OR high-intensity interv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[Title/Abstract] OR HIIT[Title/Abstract]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ancing[Title/Abstract]</w:t>
            </w:r>
          </w:p>
        </w:tc>
      </w:tr>
      <w:tr w:rsidR="00610571" w14:paraId="77780DD3" w14:textId="77777777">
        <w:tc>
          <w:tcPr>
            <w:tcW w:w="988" w:type="dxa"/>
          </w:tcPr>
          <w:p w14:paraId="60E246D4" w14:textId="77777777" w:rsidR="00610571" w:rsidRDefault="00000000">
            <w:pPr>
              <w:widowControl/>
              <w:spacing w:line="320" w:lineRule="exact"/>
              <w:contextualSpacing/>
              <w:jc w:val="left"/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308" w:type="dxa"/>
          </w:tcPr>
          <w:p w14:paraId="63C4297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ndomized Controlled Trial[Title/Abstract] OR Controll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linical Trial[Title/Abstract] OR Random Allocation[Title/Abstract]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Double-Blind Method[Title/Abstract] OR Single-Blin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 Method[Title/Abstract]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610571" w14:paraId="69732951" w14:textId="77777777">
        <w:tc>
          <w:tcPr>
            <w:tcW w:w="988" w:type="dxa"/>
          </w:tcPr>
          <w:p w14:paraId="53B7560E" w14:textId="77777777" w:rsidR="00610571" w:rsidRDefault="00000000">
            <w:pPr>
              <w:widowControl/>
              <w:spacing w:line="320" w:lineRule="exact"/>
              <w:contextualSpacing/>
              <w:jc w:val="left"/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308" w:type="dxa"/>
          </w:tcPr>
          <w:p w14:paraId="3B6D416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</w:t>
            </w:r>
          </w:p>
        </w:tc>
      </w:tr>
      <w:tr w:rsidR="00610571" w14:paraId="127444D7" w14:textId="77777777">
        <w:tc>
          <w:tcPr>
            <w:tcW w:w="8296" w:type="dxa"/>
            <w:gridSpan w:val="2"/>
            <w:shd w:val="clear" w:color="auto" w:fill="D0CECE" w:themeFill="background2" w:themeFillShade="E6"/>
          </w:tcPr>
          <w:p w14:paraId="0204EFE8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Web of Science</w:t>
            </w:r>
          </w:p>
        </w:tc>
      </w:tr>
      <w:tr w:rsidR="00610571" w14:paraId="41A5F9AB" w14:textId="77777777">
        <w:trPr>
          <w:trHeight w:val="273"/>
        </w:trPr>
        <w:tc>
          <w:tcPr>
            <w:tcW w:w="988" w:type="dxa"/>
          </w:tcPr>
          <w:p w14:paraId="1181B05F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3757E2D6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Alzheimer Disease") OR TS=("Dementia") OR TS=("Cognitiv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ysfunction"</w:t>
            </w:r>
          </w:p>
        </w:tc>
      </w:tr>
      <w:tr w:rsidR="00610571" w14:paraId="5C30EF45" w14:textId="77777777">
        <w:trPr>
          <w:trHeight w:val="272"/>
        </w:trPr>
        <w:tc>
          <w:tcPr>
            <w:tcW w:w="988" w:type="dxa"/>
          </w:tcPr>
          <w:p w14:paraId="1767EB5E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308" w:type="dxa"/>
          </w:tcPr>
          <w:p w14:paraId="08BD2B40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exercise") OR TS=("Exercise Therapy") OR TS=("Physic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ertion") OR TS=("Athletic Performance") OR TS=("Aerobi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ercise") OR TS=("Resistance Training") OR TS=("Strengt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") OR TS=("Tai Ji") OR TS=("Yoga") OR TS=("Walking"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Running") OR TS=("Swimming") OR TS=("Dancing"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Physical exercise") OR TS=("training") OR TS=("balan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") OR TS=("motor activity") OR TS=("mind-body exercise"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TS=("jogging") OR TS=("cycling") OR TS=("taichi"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qigong") OR TS=("high-intensity interval training"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hint")</w:t>
            </w:r>
          </w:p>
        </w:tc>
      </w:tr>
      <w:tr w:rsidR="00610571" w14:paraId="2A184B3D" w14:textId="77777777">
        <w:trPr>
          <w:trHeight w:val="272"/>
        </w:trPr>
        <w:tc>
          <w:tcPr>
            <w:tcW w:w="988" w:type="dxa"/>
          </w:tcPr>
          <w:p w14:paraId="5C580CAC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308" w:type="dxa"/>
          </w:tcPr>
          <w:p w14:paraId="38EAFDD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S=("Randomized Controlled Trial") OR TS=("Controlled Clinic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ial") OR TS=("Random Allocation") OR TS=("Double-Blind Method"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TS=("Single-Blind Method")</w:t>
            </w:r>
          </w:p>
        </w:tc>
      </w:tr>
      <w:tr w:rsidR="00610571" w14:paraId="242286D8" w14:textId="77777777">
        <w:trPr>
          <w:trHeight w:val="272"/>
        </w:trPr>
        <w:tc>
          <w:tcPr>
            <w:tcW w:w="988" w:type="dxa"/>
          </w:tcPr>
          <w:p w14:paraId="010B36DC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308" w:type="dxa"/>
          </w:tcPr>
          <w:p w14:paraId="26444547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</w:t>
            </w:r>
          </w:p>
        </w:tc>
      </w:tr>
      <w:tr w:rsidR="00610571" w14:paraId="02405B98" w14:textId="77777777">
        <w:trPr>
          <w:trHeight w:val="272"/>
        </w:trPr>
        <w:tc>
          <w:tcPr>
            <w:tcW w:w="8296" w:type="dxa"/>
            <w:gridSpan w:val="2"/>
            <w:shd w:val="clear" w:color="auto" w:fill="D0CECE" w:themeFill="background2" w:themeFillShade="E6"/>
          </w:tcPr>
          <w:p w14:paraId="5B9BC77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Embase</w:t>
            </w:r>
          </w:p>
        </w:tc>
      </w:tr>
      <w:tr w:rsidR="00610571" w14:paraId="0D3E39CE" w14:textId="77777777">
        <w:trPr>
          <w:trHeight w:val="272"/>
        </w:trPr>
        <w:tc>
          <w:tcPr>
            <w:tcW w:w="988" w:type="dxa"/>
          </w:tcPr>
          <w:p w14:paraId="7A067DED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6619F7A4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alzheimer disease'/ab OR 'dementia'/ab OR 'cognitiv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ysfunction'/ab OR 'amyloid beta-peptides'/ab OR 'tau proteins'/a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'neurodegenerative diseases'/ab</w:t>
            </w:r>
          </w:p>
        </w:tc>
      </w:tr>
      <w:tr w:rsidR="00610571" w14:paraId="79514CBB" w14:textId="77777777">
        <w:trPr>
          <w:trHeight w:val="272"/>
        </w:trPr>
        <w:tc>
          <w:tcPr>
            <w:tcW w:w="988" w:type="dxa"/>
          </w:tcPr>
          <w:p w14:paraId="273C448B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308" w:type="dxa"/>
          </w:tcPr>
          <w:p w14:paraId="4E1E3E85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exercise'/ab OR 'physical activity'/ab OR 'physical exercise'/a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'training'/ab OR 'aerobic exercise'/ab OR 'resistan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'/ab OR 'strength training'/ab OR 'balance training'/ab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motor activity'/ab OR 'mind-body exercise'/ab OR 'walking'/ab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jogging'/ab OR 'running'/ab OR 'cycling'/ab OR 'swimming'/ab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yoga'/ab OR 'tai chi'/ab OR 'qigong'/ab OR 'high-intensit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val training'/ab OR 'hiit'/ab OR 'dancing'/ab</w:t>
            </w:r>
          </w:p>
        </w:tc>
      </w:tr>
      <w:tr w:rsidR="00610571" w14:paraId="4623EE66" w14:textId="77777777">
        <w:trPr>
          <w:trHeight w:val="272"/>
        </w:trPr>
        <w:tc>
          <w:tcPr>
            <w:tcW w:w="988" w:type="dxa"/>
          </w:tcPr>
          <w:p w14:paraId="3EF988A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308" w:type="dxa"/>
          </w:tcPr>
          <w:p w14:paraId="05FC9670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randomized controlled trial'/ab OR 'controlled clinical trial'/a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 OR 'random allocation'/ab OR 'double-blind method'/ab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'single-blind method'/ab</w:t>
            </w:r>
          </w:p>
        </w:tc>
      </w:tr>
      <w:tr w:rsidR="00610571" w14:paraId="7322BE95" w14:textId="77777777">
        <w:trPr>
          <w:trHeight w:val="272"/>
        </w:trPr>
        <w:tc>
          <w:tcPr>
            <w:tcW w:w="988" w:type="dxa"/>
          </w:tcPr>
          <w:p w14:paraId="6B7DA33B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308" w:type="dxa"/>
          </w:tcPr>
          <w:p w14:paraId="4DEC0904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</w:t>
            </w:r>
          </w:p>
        </w:tc>
      </w:tr>
      <w:tr w:rsidR="00610571" w14:paraId="04365DBB" w14:textId="77777777">
        <w:trPr>
          <w:trHeight w:val="272"/>
        </w:trPr>
        <w:tc>
          <w:tcPr>
            <w:tcW w:w="8296" w:type="dxa"/>
            <w:gridSpan w:val="2"/>
            <w:shd w:val="clear" w:color="auto" w:fill="D0CECE" w:themeFill="background2" w:themeFillShade="E6"/>
          </w:tcPr>
          <w:p w14:paraId="16F65C0F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 xml:space="preserve">Cochrane </w:t>
            </w:r>
          </w:p>
        </w:tc>
      </w:tr>
      <w:tr w:rsidR="00610571" w14:paraId="09F83AFD" w14:textId="77777777">
        <w:trPr>
          <w:trHeight w:val="272"/>
        </w:trPr>
        <w:tc>
          <w:tcPr>
            <w:tcW w:w="988" w:type="dxa"/>
          </w:tcPr>
          <w:p w14:paraId="34B67DD7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#1</w:t>
            </w:r>
          </w:p>
        </w:tc>
        <w:tc>
          <w:tcPr>
            <w:tcW w:w="7308" w:type="dxa"/>
          </w:tcPr>
          <w:p w14:paraId="58066FB4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zheimer Disease OR Dementia OR Cognitive Dysfunction</w:t>
            </w:r>
          </w:p>
        </w:tc>
      </w:tr>
      <w:tr w:rsidR="00610571" w14:paraId="3E17DAEB" w14:textId="77777777">
        <w:trPr>
          <w:trHeight w:val="272"/>
        </w:trPr>
        <w:tc>
          <w:tcPr>
            <w:tcW w:w="988" w:type="dxa"/>
          </w:tcPr>
          <w:p w14:paraId="12FBB34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308" w:type="dxa"/>
          </w:tcPr>
          <w:p w14:paraId="5D19B3E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ercise OR exercise therapy OR physical exercise OR athleti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 performance</w:t>
            </w:r>
          </w:p>
        </w:tc>
      </w:tr>
      <w:tr w:rsidR="00610571" w14:paraId="52399ECB" w14:textId="77777777">
        <w:trPr>
          <w:trHeight w:val="272"/>
        </w:trPr>
        <w:tc>
          <w:tcPr>
            <w:tcW w:w="988" w:type="dxa"/>
          </w:tcPr>
          <w:p w14:paraId="34364B14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308" w:type="dxa"/>
          </w:tcPr>
          <w:p w14:paraId="21EB12B6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erobic exercise OR resistance training OR strength training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i ji OR balance training OR motor activity OR mind-bod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xercise OR walking OR jogging OR running OR cycling OR swimmin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yoga OR Tai Chi OR qigong OR high-intensity interval trainin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HIIT OR Dancing</w:t>
            </w:r>
          </w:p>
        </w:tc>
      </w:tr>
      <w:tr w:rsidR="00610571" w14:paraId="2399472D" w14:textId="77777777">
        <w:trPr>
          <w:trHeight w:val="272"/>
        </w:trPr>
        <w:tc>
          <w:tcPr>
            <w:tcW w:w="988" w:type="dxa"/>
          </w:tcPr>
          <w:p w14:paraId="078DA0F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308" w:type="dxa"/>
          </w:tcPr>
          <w:p w14:paraId="5F643D87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ndomized Controlled Trial OR Controlled Clinical Trial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ndom Allocation OR Double-Blind Method OR Single-Blind Method</w:t>
            </w:r>
          </w:p>
        </w:tc>
      </w:tr>
      <w:tr w:rsidR="00610571" w14:paraId="72C0DA28" w14:textId="77777777">
        <w:trPr>
          <w:trHeight w:val="272"/>
        </w:trPr>
        <w:tc>
          <w:tcPr>
            <w:tcW w:w="988" w:type="dxa"/>
          </w:tcPr>
          <w:p w14:paraId="4A4C48BD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308" w:type="dxa"/>
          </w:tcPr>
          <w:p w14:paraId="6B8F47C2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 AND #4</w:t>
            </w:r>
          </w:p>
        </w:tc>
      </w:tr>
      <w:tr w:rsidR="00610571" w14:paraId="5ED09FB4" w14:textId="77777777">
        <w:trPr>
          <w:trHeight w:val="272"/>
        </w:trPr>
        <w:tc>
          <w:tcPr>
            <w:tcW w:w="8296" w:type="dxa"/>
            <w:gridSpan w:val="2"/>
            <w:shd w:val="clear" w:color="auto" w:fill="D0CECE" w:themeFill="background2" w:themeFillShade="E6"/>
          </w:tcPr>
          <w:p w14:paraId="6B7E13F5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Ebsco</w:t>
            </w:r>
          </w:p>
        </w:tc>
      </w:tr>
      <w:tr w:rsidR="00610571" w14:paraId="3DC56895" w14:textId="77777777">
        <w:trPr>
          <w:trHeight w:val="272"/>
        </w:trPr>
        <w:tc>
          <w:tcPr>
            <w:tcW w:w="988" w:type="dxa"/>
          </w:tcPr>
          <w:p w14:paraId="048BA66B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7C7C0B2B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"Alzheimer Disease" OR "Dementia" OR "Cognitive Dysfunction"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"Amyloid beta-Peptides" OR "tau Proteins" OR "Neurodegenerativ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seases"</w:t>
            </w:r>
          </w:p>
        </w:tc>
      </w:tr>
      <w:tr w:rsidR="00610571" w14:paraId="30923B4F" w14:textId="77777777">
        <w:trPr>
          <w:trHeight w:val="272"/>
        </w:trPr>
        <w:tc>
          <w:tcPr>
            <w:tcW w:w="988" w:type="dxa"/>
          </w:tcPr>
          <w:p w14:paraId="5949EEA0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2</w:t>
            </w:r>
          </w:p>
        </w:tc>
        <w:tc>
          <w:tcPr>
            <w:tcW w:w="7308" w:type="dxa"/>
          </w:tcPr>
          <w:p w14:paraId="04544972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 "Exercise" OR "Exercise Therapy" OR "Physical Exertion"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"Athletic Performance" OR "Aerobic Exercise" OR "Resistan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" OR "Strength Training" OR "Tai Ji" OR "Yoga"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"Walking" OR "Running" OR "Swimming" OR "Dancing"</w:t>
            </w:r>
          </w:p>
        </w:tc>
      </w:tr>
      <w:tr w:rsidR="00610571" w14:paraId="46E12ED8" w14:textId="77777777">
        <w:trPr>
          <w:trHeight w:val="272"/>
        </w:trPr>
        <w:tc>
          <w:tcPr>
            <w:tcW w:w="988" w:type="dxa"/>
          </w:tcPr>
          <w:p w14:paraId="74FA1592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3</w:t>
            </w:r>
          </w:p>
        </w:tc>
        <w:tc>
          <w:tcPr>
            <w:tcW w:w="7308" w:type="dxa"/>
          </w:tcPr>
          <w:p w14:paraId="391A7401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"Randomized Controlled Trial" OR "Controlled Clinical Trial"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"Random Allocation" OR "Double-Blind Method" OR "Single-Blin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hod"</w:t>
            </w:r>
          </w:p>
        </w:tc>
      </w:tr>
      <w:tr w:rsidR="00610571" w14:paraId="380C0D69" w14:textId="77777777">
        <w:trPr>
          <w:trHeight w:val="272"/>
        </w:trPr>
        <w:tc>
          <w:tcPr>
            <w:tcW w:w="988" w:type="dxa"/>
          </w:tcPr>
          <w:p w14:paraId="47CEDE3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4</w:t>
            </w:r>
          </w:p>
        </w:tc>
        <w:tc>
          <w:tcPr>
            <w:tcW w:w="7308" w:type="dxa"/>
          </w:tcPr>
          <w:p w14:paraId="662F1A2D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</w:t>
            </w:r>
          </w:p>
        </w:tc>
      </w:tr>
      <w:tr w:rsidR="00610571" w14:paraId="4A71C5DC" w14:textId="77777777">
        <w:trPr>
          <w:trHeight w:val="272"/>
        </w:trPr>
        <w:tc>
          <w:tcPr>
            <w:tcW w:w="8296" w:type="dxa"/>
            <w:gridSpan w:val="2"/>
            <w:shd w:val="clear" w:color="auto" w:fill="D0CECE" w:themeFill="background2" w:themeFillShade="E6"/>
          </w:tcPr>
          <w:p w14:paraId="416B3F8C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copus</w:t>
            </w:r>
          </w:p>
        </w:tc>
      </w:tr>
      <w:tr w:rsidR="00610571" w14:paraId="5DC9E06B" w14:textId="77777777">
        <w:trPr>
          <w:trHeight w:val="272"/>
        </w:trPr>
        <w:tc>
          <w:tcPr>
            <w:tcW w:w="988" w:type="dxa"/>
          </w:tcPr>
          <w:p w14:paraId="09C0674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35461CC1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(Alzheimer Disease) OR TITLE-ABS(Dementia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(Cognitive Dysfunction</w:t>
            </w:r>
          </w:p>
        </w:tc>
      </w:tr>
      <w:tr w:rsidR="00610571" w14:paraId="488045EB" w14:textId="77777777">
        <w:trPr>
          <w:trHeight w:val="272"/>
        </w:trPr>
        <w:tc>
          <w:tcPr>
            <w:tcW w:w="988" w:type="dxa"/>
          </w:tcPr>
          <w:p w14:paraId="24B34D94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2</w:t>
            </w:r>
          </w:p>
        </w:tc>
        <w:tc>
          <w:tcPr>
            <w:tcW w:w="7308" w:type="dxa"/>
          </w:tcPr>
          <w:p w14:paraId="0DB3DF0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 TITLE-ABS-KEY(exercise) OR TITLE-ABS-KEY(exercise therapy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-KEY(physical exercise) OR TITLE-ABS-KEY(athleti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erformance)</w:t>
            </w:r>
          </w:p>
        </w:tc>
      </w:tr>
      <w:tr w:rsidR="00610571" w14:paraId="0BEE44EF" w14:textId="77777777">
        <w:trPr>
          <w:trHeight w:val="272"/>
        </w:trPr>
        <w:tc>
          <w:tcPr>
            <w:tcW w:w="988" w:type="dxa"/>
          </w:tcPr>
          <w:p w14:paraId="7C07268D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3</w:t>
            </w:r>
          </w:p>
        </w:tc>
        <w:tc>
          <w:tcPr>
            <w:tcW w:w="7308" w:type="dxa"/>
          </w:tcPr>
          <w:p w14:paraId="395EFBC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-KEY(aerobic exercise) OR TITLE-ABS-KEY(resistan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 training) OR TITLE-ABS-KEY(strength training) OR TITLE-ABS-KEY(tai ji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TITLE-ABS-KEY(balance training) OR TITLE-ABS-KEY(mot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tivity) OR TITLE-ABS-KEY(mind-body exercise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-KEY(walking) OR TITLE-ABS-KEY(jogging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-KEY(running) OR TITLE-ABS-KEY(cycling) 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TITLE-ABS-KEY(swimming) OR TITLE-ABS-KEY(yoga) OR TITLE-ABS-KEY(Tai Chi)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TITLE-ABS-KEY(qigong) OR TITLE-ABS-KEY(high-intensity interv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raining) OR TITLE-ABS-KEY(HIIT) OR TITLE-ABS-KEY(Dancing)</w:t>
            </w:r>
          </w:p>
        </w:tc>
      </w:tr>
      <w:tr w:rsidR="00610571" w14:paraId="4AF57192" w14:textId="77777777">
        <w:trPr>
          <w:trHeight w:val="272"/>
        </w:trPr>
        <w:tc>
          <w:tcPr>
            <w:tcW w:w="988" w:type="dxa"/>
          </w:tcPr>
          <w:p w14:paraId="4ED7426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4</w:t>
            </w:r>
          </w:p>
        </w:tc>
        <w:tc>
          <w:tcPr>
            <w:tcW w:w="7308" w:type="dxa"/>
          </w:tcPr>
          <w:p w14:paraId="331BC230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-KEY(Randomized Controlled Trial) OR TITLE-ABS-KEY(Controll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Clinical Trial) OR TITLE-ABS-KEY(Random Allocation) 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TLE-ABS-KEY(Double-Blind Method) OR TITLE-ABS-KEY(Single-Blin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ethod)</w:t>
            </w:r>
          </w:p>
        </w:tc>
      </w:tr>
      <w:tr w:rsidR="00610571" w14:paraId="6736E8A8" w14:textId="77777777">
        <w:trPr>
          <w:trHeight w:val="272"/>
        </w:trPr>
        <w:tc>
          <w:tcPr>
            <w:tcW w:w="988" w:type="dxa"/>
          </w:tcPr>
          <w:p w14:paraId="4512C87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308" w:type="dxa"/>
          </w:tcPr>
          <w:p w14:paraId="7CA1D35F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 AND #4 </w:t>
            </w:r>
          </w:p>
        </w:tc>
      </w:tr>
      <w:tr w:rsidR="00610571" w14:paraId="4CBE9F36" w14:textId="77777777">
        <w:trPr>
          <w:trHeight w:val="272"/>
        </w:trPr>
        <w:tc>
          <w:tcPr>
            <w:tcW w:w="8296" w:type="dxa"/>
            <w:gridSpan w:val="2"/>
            <w:shd w:val="clear" w:color="auto" w:fill="D0CECE" w:themeFill="background2" w:themeFillShade="E6"/>
          </w:tcPr>
          <w:p w14:paraId="40886CB1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PORTDiscus</w:t>
            </w:r>
          </w:p>
        </w:tc>
      </w:tr>
      <w:tr w:rsidR="00610571" w14:paraId="28C7409E" w14:textId="77777777">
        <w:trPr>
          <w:trHeight w:val="272"/>
        </w:trPr>
        <w:tc>
          <w:tcPr>
            <w:tcW w:w="988" w:type="dxa"/>
          </w:tcPr>
          <w:p w14:paraId="47EEBD7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2CE6AEA8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 "ALZHEIMER'S disease" OR DE "DEMENTIA" OR DE "COGNITIV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pairment"</w:t>
            </w:r>
          </w:p>
        </w:tc>
      </w:tr>
      <w:tr w:rsidR="00610571" w14:paraId="0E544E2C" w14:textId="77777777">
        <w:trPr>
          <w:trHeight w:val="272"/>
        </w:trPr>
        <w:tc>
          <w:tcPr>
            <w:tcW w:w="988" w:type="dxa"/>
          </w:tcPr>
          <w:p w14:paraId="7F06C237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2</w:t>
            </w:r>
          </w:p>
        </w:tc>
        <w:tc>
          <w:tcPr>
            <w:tcW w:w="7308" w:type="dxa"/>
          </w:tcPr>
          <w:p w14:paraId="4155A97F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 "EXERCISE" OR DE "PHYSICAL activity" OR DE "AEROBIC exercises"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DE "STRENGTH training" OR DE "BALANCE training" OR DE "MIN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&amp; body exercises" OR DE "WALKING" OR DE "RUNNING" OR DE "SWIMMING"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DE "YOGA" OR DE "TAI chi" OR DE "QIGONG" OR DE "DANCE"</w:t>
            </w:r>
          </w:p>
        </w:tc>
      </w:tr>
      <w:tr w:rsidR="00610571" w14:paraId="69F201F2" w14:textId="77777777">
        <w:trPr>
          <w:trHeight w:val="272"/>
        </w:trPr>
        <w:tc>
          <w:tcPr>
            <w:tcW w:w="988" w:type="dxa"/>
          </w:tcPr>
          <w:p w14:paraId="5347AA1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3</w:t>
            </w:r>
          </w:p>
        </w:tc>
        <w:tc>
          <w:tcPr>
            <w:tcW w:w="7308" w:type="dxa"/>
          </w:tcPr>
          <w:p w14:paraId="7F548EA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 "RANDOMIZED controlled trials" OR DE "CLINICAL trials"</w:t>
            </w:r>
          </w:p>
        </w:tc>
      </w:tr>
      <w:tr w:rsidR="00610571" w14:paraId="4B63257D" w14:textId="77777777">
        <w:trPr>
          <w:trHeight w:val="272"/>
        </w:trPr>
        <w:tc>
          <w:tcPr>
            <w:tcW w:w="988" w:type="dxa"/>
          </w:tcPr>
          <w:p w14:paraId="04419A3A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4</w:t>
            </w:r>
          </w:p>
        </w:tc>
        <w:tc>
          <w:tcPr>
            <w:tcW w:w="7308" w:type="dxa"/>
          </w:tcPr>
          <w:p w14:paraId="63C65977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</w:t>
            </w:r>
          </w:p>
        </w:tc>
      </w:tr>
      <w:tr w:rsidR="00610571" w14:paraId="22AE843F" w14:textId="77777777">
        <w:trPr>
          <w:trHeight w:val="272"/>
        </w:trPr>
        <w:tc>
          <w:tcPr>
            <w:tcW w:w="8296" w:type="dxa"/>
            <w:gridSpan w:val="2"/>
            <w:shd w:val="clear" w:color="auto" w:fill="D0CECE" w:themeFill="background2" w:themeFillShade="E6"/>
          </w:tcPr>
          <w:p w14:paraId="35A1FE88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sycInfo</w:t>
            </w:r>
          </w:p>
        </w:tc>
      </w:tr>
      <w:tr w:rsidR="00610571" w14:paraId="576881F1" w14:textId="77777777">
        <w:trPr>
          <w:trHeight w:val="272"/>
        </w:trPr>
        <w:tc>
          <w:tcPr>
            <w:tcW w:w="988" w:type="dxa"/>
          </w:tcPr>
          <w:p w14:paraId="1C141A63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</w:t>
            </w:r>
          </w:p>
        </w:tc>
        <w:tc>
          <w:tcPr>
            <w:tcW w:w="7308" w:type="dxa"/>
          </w:tcPr>
          <w:p w14:paraId="4A4515F7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 "Alzheimer's Disease" OR DE "Dementia" OR DE "Cognitiv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mpairment"</w:t>
            </w:r>
          </w:p>
        </w:tc>
      </w:tr>
      <w:tr w:rsidR="00610571" w14:paraId="6CD9DD93" w14:textId="77777777">
        <w:trPr>
          <w:trHeight w:val="272"/>
        </w:trPr>
        <w:tc>
          <w:tcPr>
            <w:tcW w:w="988" w:type="dxa"/>
          </w:tcPr>
          <w:p w14:paraId="5F4DD2E4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#2</w:t>
            </w:r>
          </w:p>
        </w:tc>
        <w:tc>
          <w:tcPr>
            <w:tcW w:w="7308" w:type="dxa"/>
          </w:tcPr>
          <w:p w14:paraId="47A05496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 "Exercise" OR DE "Physical Activity" OR DE "Aerobic Exercise"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DE "Strength Training" OR DE "Balance Training" OR DE "Yoga"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DE "Tai Chi" OR DE "Walking" OR DE "Running" OR DE "Swimming"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 DE "Dance"</w:t>
            </w:r>
          </w:p>
        </w:tc>
      </w:tr>
      <w:tr w:rsidR="00610571" w14:paraId="585DCB87" w14:textId="77777777">
        <w:trPr>
          <w:trHeight w:val="272"/>
        </w:trPr>
        <w:tc>
          <w:tcPr>
            <w:tcW w:w="988" w:type="dxa"/>
          </w:tcPr>
          <w:p w14:paraId="7D163D7F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3</w:t>
            </w:r>
          </w:p>
        </w:tc>
        <w:tc>
          <w:tcPr>
            <w:tcW w:w="7308" w:type="dxa"/>
          </w:tcPr>
          <w:p w14:paraId="59421CF5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 "Randomized Controlled Trials" OR DE "Clinical Trials"</w:t>
            </w:r>
          </w:p>
        </w:tc>
      </w:tr>
      <w:tr w:rsidR="00610571" w14:paraId="18001390" w14:textId="77777777">
        <w:trPr>
          <w:trHeight w:val="272"/>
        </w:trPr>
        <w:tc>
          <w:tcPr>
            <w:tcW w:w="988" w:type="dxa"/>
          </w:tcPr>
          <w:p w14:paraId="2155E2CB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4</w:t>
            </w:r>
          </w:p>
        </w:tc>
        <w:tc>
          <w:tcPr>
            <w:tcW w:w="7308" w:type="dxa"/>
          </w:tcPr>
          <w:p w14:paraId="76EA5D09" w14:textId="77777777" w:rsidR="00610571" w:rsidRDefault="00000000">
            <w:pPr>
              <w:widowControl/>
              <w:spacing w:line="320" w:lineRule="exact"/>
              <w:contextualSpacing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#1 AND #2 AND #3</w:t>
            </w:r>
          </w:p>
        </w:tc>
      </w:tr>
    </w:tbl>
    <w:p w14:paraId="55FB475D" w14:textId="77777777" w:rsidR="00610571" w:rsidRDefault="00610571">
      <w:pPr>
        <w:rPr>
          <w:b/>
          <w:bCs/>
          <w:lang w:val="zh-CN"/>
        </w:rPr>
      </w:pPr>
    </w:p>
    <w:p w14:paraId="23EDA2A3" w14:textId="77777777" w:rsidR="00610571" w:rsidRDefault="00610571">
      <w:pPr>
        <w:rPr>
          <w:b/>
          <w:bCs/>
          <w:lang w:val="zh-CN"/>
        </w:rPr>
      </w:pPr>
    </w:p>
    <w:p w14:paraId="6E85179C" w14:textId="77777777" w:rsidR="00610571" w:rsidRDefault="00610571">
      <w:pPr>
        <w:rPr>
          <w:b/>
          <w:bCs/>
          <w:lang w:val="zh-CN"/>
        </w:rPr>
      </w:pPr>
    </w:p>
    <w:p w14:paraId="02E7B80F" w14:textId="77777777" w:rsidR="00610571" w:rsidRDefault="00610571">
      <w:pPr>
        <w:rPr>
          <w:b/>
          <w:bCs/>
          <w:lang w:val="zh-CN"/>
        </w:rPr>
      </w:pPr>
    </w:p>
    <w:p w14:paraId="0E8CB8A5" w14:textId="77777777" w:rsidR="00610571" w:rsidRDefault="00610571">
      <w:pPr>
        <w:rPr>
          <w:b/>
          <w:bCs/>
          <w:lang w:val="zh-CN"/>
        </w:rPr>
      </w:pPr>
    </w:p>
    <w:p w14:paraId="47945754" w14:textId="77777777" w:rsidR="00610571" w:rsidRDefault="00610571">
      <w:pPr>
        <w:rPr>
          <w:b/>
          <w:bCs/>
          <w:lang w:val="zh-CN"/>
        </w:rPr>
      </w:pPr>
    </w:p>
    <w:p w14:paraId="20E703A4" w14:textId="77777777" w:rsidR="00610571" w:rsidRDefault="00610571">
      <w:pPr>
        <w:rPr>
          <w:b/>
          <w:bCs/>
          <w:lang w:val="zh-CN"/>
        </w:rPr>
      </w:pPr>
    </w:p>
    <w:p w14:paraId="5983610D" w14:textId="77777777" w:rsidR="00610571" w:rsidRDefault="00610571">
      <w:pPr>
        <w:rPr>
          <w:b/>
          <w:bCs/>
          <w:lang w:val="zh-CN"/>
        </w:rPr>
      </w:pPr>
    </w:p>
    <w:p w14:paraId="202F0B96" w14:textId="77777777" w:rsidR="00610571" w:rsidRDefault="00610571">
      <w:pPr>
        <w:rPr>
          <w:b/>
          <w:bCs/>
          <w:lang w:val="zh-CN"/>
        </w:rPr>
      </w:pPr>
    </w:p>
    <w:p w14:paraId="47DC477E" w14:textId="77777777" w:rsidR="00610571" w:rsidRDefault="00610571">
      <w:pPr>
        <w:rPr>
          <w:b/>
          <w:bCs/>
          <w:lang w:val="zh-CN"/>
        </w:rPr>
      </w:pPr>
    </w:p>
    <w:p w14:paraId="68AF89FB" w14:textId="77777777" w:rsidR="00610571" w:rsidRDefault="00610571">
      <w:pPr>
        <w:rPr>
          <w:b/>
          <w:bCs/>
          <w:lang w:val="zh-CN"/>
        </w:rPr>
      </w:pPr>
    </w:p>
    <w:p w14:paraId="314D60E3" w14:textId="77777777" w:rsidR="00610571" w:rsidRDefault="00610571">
      <w:pPr>
        <w:rPr>
          <w:b/>
          <w:bCs/>
          <w:lang w:val="zh-CN"/>
        </w:rPr>
      </w:pPr>
    </w:p>
    <w:p w14:paraId="008AC43A" w14:textId="77777777" w:rsidR="00610571" w:rsidRDefault="00610571">
      <w:pPr>
        <w:rPr>
          <w:b/>
          <w:bCs/>
          <w:lang w:val="zh-CN"/>
        </w:rPr>
      </w:pPr>
    </w:p>
    <w:p w14:paraId="66969DCA" w14:textId="77777777" w:rsidR="00610571" w:rsidRDefault="00610571">
      <w:pPr>
        <w:rPr>
          <w:b/>
          <w:bCs/>
          <w:lang w:val="zh-CN"/>
        </w:rPr>
      </w:pPr>
    </w:p>
    <w:p w14:paraId="3B303B7B" w14:textId="77777777" w:rsidR="00610571" w:rsidRDefault="00610571">
      <w:pPr>
        <w:rPr>
          <w:b/>
          <w:bCs/>
          <w:lang w:val="zh-CN"/>
        </w:rPr>
      </w:pPr>
    </w:p>
    <w:p w14:paraId="4466AE9B" w14:textId="77777777" w:rsidR="00610571" w:rsidRDefault="00610571">
      <w:pPr>
        <w:rPr>
          <w:b/>
          <w:bCs/>
          <w:lang w:val="zh-CN"/>
        </w:rPr>
      </w:pPr>
    </w:p>
    <w:p w14:paraId="324550BE" w14:textId="77777777" w:rsidR="00610571" w:rsidRDefault="00610571">
      <w:pPr>
        <w:rPr>
          <w:b/>
          <w:bCs/>
          <w:lang w:val="zh-CN"/>
        </w:rPr>
      </w:pPr>
    </w:p>
    <w:p w14:paraId="28375A19" w14:textId="77777777" w:rsidR="00610571" w:rsidRDefault="00610571">
      <w:pPr>
        <w:rPr>
          <w:b/>
          <w:bCs/>
          <w:lang w:val="zh-CN"/>
        </w:rPr>
      </w:pPr>
    </w:p>
    <w:p w14:paraId="6E883916" w14:textId="77777777" w:rsidR="00610571" w:rsidRDefault="00610571">
      <w:pPr>
        <w:rPr>
          <w:b/>
          <w:bCs/>
          <w:lang w:val="zh-CN"/>
        </w:rPr>
      </w:pPr>
    </w:p>
    <w:p w14:paraId="7B02F02F" w14:textId="77777777" w:rsidR="00610571" w:rsidRDefault="00610571">
      <w:pPr>
        <w:rPr>
          <w:b/>
          <w:bCs/>
          <w:lang w:val="zh-CN"/>
        </w:rPr>
      </w:pPr>
    </w:p>
    <w:p w14:paraId="3AC52A32" w14:textId="77777777" w:rsidR="00610571" w:rsidRDefault="00610571">
      <w:pPr>
        <w:rPr>
          <w:b/>
          <w:bCs/>
          <w:lang w:val="zh-CN"/>
        </w:rPr>
      </w:pPr>
    </w:p>
    <w:p w14:paraId="38F08207" w14:textId="77777777" w:rsidR="00610571" w:rsidRDefault="00610571">
      <w:pPr>
        <w:rPr>
          <w:b/>
          <w:bCs/>
          <w:lang w:val="zh-CN"/>
        </w:rPr>
      </w:pPr>
    </w:p>
    <w:p w14:paraId="7DB9136A" w14:textId="77777777" w:rsidR="00610571" w:rsidRDefault="00610571">
      <w:pPr>
        <w:rPr>
          <w:b/>
          <w:bCs/>
          <w:lang w:val="zh-CN"/>
        </w:rPr>
      </w:pPr>
    </w:p>
    <w:p w14:paraId="402AD7A6" w14:textId="77777777" w:rsidR="00610571" w:rsidRDefault="00610571">
      <w:pPr>
        <w:rPr>
          <w:b/>
          <w:bCs/>
          <w:lang w:val="zh-CN"/>
        </w:rPr>
      </w:pPr>
    </w:p>
    <w:p w14:paraId="469FC4CF" w14:textId="77777777" w:rsidR="00610571" w:rsidRDefault="00610571">
      <w:pPr>
        <w:rPr>
          <w:b/>
          <w:bCs/>
          <w:lang w:val="zh-CN"/>
        </w:rPr>
      </w:pPr>
    </w:p>
    <w:p w14:paraId="7A4E1A4E" w14:textId="77777777" w:rsidR="00610571" w:rsidRDefault="00610571">
      <w:pPr>
        <w:rPr>
          <w:b/>
          <w:bCs/>
          <w:lang w:val="zh-CN"/>
        </w:rPr>
      </w:pPr>
    </w:p>
    <w:p w14:paraId="21540BC3" w14:textId="77777777" w:rsidR="00610571" w:rsidRDefault="00610571">
      <w:pPr>
        <w:rPr>
          <w:b/>
          <w:bCs/>
          <w:lang w:val="zh-CN"/>
        </w:rPr>
      </w:pPr>
    </w:p>
    <w:p w14:paraId="30540132" w14:textId="77777777" w:rsidR="00610571" w:rsidRDefault="00610571">
      <w:pPr>
        <w:rPr>
          <w:b/>
          <w:bCs/>
          <w:lang w:val="zh-CN"/>
        </w:rPr>
      </w:pPr>
    </w:p>
    <w:p w14:paraId="21BEAE56" w14:textId="77777777" w:rsidR="00610571" w:rsidRDefault="00610571">
      <w:pPr>
        <w:rPr>
          <w:b/>
          <w:bCs/>
          <w:lang w:val="zh-CN"/>
        </w:rPr>
      </w:pPr>
    </w:p>
    <w:p w14:paraId="2B32E48C" w14:textId="77777777" w:rsidR="00610571" w:rsidRDefault="00610571">
      <w:pPr>
        <w:rPr>
          <w:b/>
          <w:bCs/>
          <w:lang w:val="zh-CN"/>
        </w:rPr>
      </w:pPr>
    </w:p>
    <w:p w14:paraId="5A769764" w14:textId="77777777" w:rsidR="00610571" w:rsidRDefault="00610571">
      <w:pPr>
        <w:rPr>
          <w:b/>
          <w:bCs/>
          <w:lang w:val="zh-CN"/>
        </w:rPr>
      </w:pPr>
    </w:p>
    <w:p w14:paraId="129AAA94" w14:textId="77777777" w:rsidR="00610571" w:rsidRDefault="00610571">
      <w:pPr>
        <w:rPr>
          <w:b/>
          <w:bCs/>
          <w:lang w:val="zh-CN"/>
        </w:rPr>
      </w:pPr>
    </w:p>
    <w:p w14:paraId="528E9BAC" w14:textId="77777777" w:rsidR="00610571" w:rsidRDefault="00610571">
      <w:pPr>
        <w:rPr>
          <w:b/>
          <w:bCs/>
          <w:lang w:val="zh-CN"/>
        </w:rPr>
      </w:pPr>
    </w:p>
    <w:p w14:paraId="43F70042" w14:textId="77777777" w:rsidR="00610571" w:rsidRDefault="00610571">
      <w:pPr>
        <w:rPr>
          <w:b/>
          <w:bCs/>
          <w:lang w:val="zh-CN"/>
        </w:rPr>
      </w:pPr>
    </w:p>
    <w:p w14:paraId="75D1B798" w14:textId="77777777" w:rsidR="00610571" w:rsidRDefault="00610571">
      <w:pPr>
        <w:rPr>
          <w:b/>
          <w:bCs/>
          <w:lang w:val="zh-CN"/>
        </w:rPr>
      </w:pPr>
    </w:p>
    <w:p w14:paraId="097D3756" w14:textId="77777777" w:rsidR="00610571" w:rsidRDefault="00610571">
      <w:pPr>
        <w:rPr>
          <w:b/>
          <w:bCs/>
          <w:lang w:val="zh-CN"/>
        </w:rPr>
      </w:pPr>
    </w:p>
    <w:p w14:paraId="23C08E20" w14:textId="77777777" w:rsidR="00610571" w:rsidRDefault="00610571">
      <w:pPr>
        <w:rPr>
          <w:b/>
          <w:bCs/>
          <w:lang w:val="zh-CN"/>
        </w:rPr>
      </w:pPr>
    </w:p>
    <w:p w14:paraId="2D1917BA" w14:textId="77777777" w:rsidR="00610571" w:rsidRDefault="00610571">
      <w:pPr>
        <w:rPr>
          <w:b/>
          <w:bCs/>
          <w:lang w:val="zh-CN"/>
        </w:rPr>
      </w:pPr>
    </w:p>
    <w:p w14:paraId="36AFF397" w14:textId="77777777" w:rsidR="00610571" w:rsidRDefault="00610571">
      <w:pPr>
        <w:rPr>
          <w:b/>
          <w:bCs/>
          <w:lang w:val="zh-CN"/>
        </w:rPr>
      </w:pPr>
    </w:p>
    <w:p w14:paraId="1720CA77" w14:textId="77777777" w:rsidR="00610571" w:rsidRDefault="00000000">
      <w:pPr>
        <w:pStyle w:val="2"/>
      </w:pPr>
      <w:bookmarkStart w:id="1" w:name="_Toc63700675"/>
      <w:r>
        <w:rPr>
          <w:rFonts w:hint="eastAsia"/>
        </w:rPr>
        <w:lastRenderedPageBreak/>
        <w:t>Appendix</w:t>
      </w:r>
      <w:r>
        <w:t xml:space="preserve"> 2 </w:t>
      </w:r>
      <w:bookmarkEnd w:id="1"/>
      <w:r>
        <w:rPr>
          <w:rStyle w:val="a7"/>
          <w:color w:val="auto"/>
          <w:u w:val="none"/>
        </w:rPr>
        <w:t>Risk of bias</w:t>
      </w:r>
    </w:p>
    <w:p w14:paraId="6003EC34" w14:textId="77777777" w:rsidR="00610571" w:rsidRDefault="000000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isk of bias assessment</w:t>
      </w:r>
    </w:p>
    <w:tbl>
      <w:tblPr>
        <w:tblW w:w="8298" w:type="dxa"/>
        <w:jc w:val="center"/>
        <w:tblLook w:val="04A0" w:firstRow="1" w:lastRow="0" w:firstColumn="1" w:lastColumn="0" w:noHBand="0" w:noVBand="1"/>
      </w:tblPr>
      <w:tblGrid>
        <w:gridCol w:w="2068"/>
        <w:gridCol w:w="1039"/>
        <w:gridCol w:w="1039"/>
        <w:gridCol w:w="1040"/>
        <w:gridCol w:w="1040"/>
        <w:gridCol w:w="1040"/>
        <w:gridCol w:w="1040"/>
      </w:tblGrid>
      <w:tr w:rsidR="00610571" w14:paraId="0D055C6B" w14:textId="77777777">
        <w:trPr>
          <w:tblHeader/>
          <w:jc w:val="center"/>
        </w:trPr>
        <w:tc>
          <w:tcPr>
            <w:tcW w:w="2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970D8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study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ABBCC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D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37D30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D2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692D9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D3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5C64C6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D4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2E6E3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D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B0359C" w14:textId="77777777" w:rsidR="00610571" w:rsidRDefault="00000000">
            <w:pPr>
              <w:widowControl/>
              <w:snapToGrid w:val="0"/>
              <w:jc w:val="center"/>
              <w:textAlignment w:val="center"/>
              <w:rPr>
                <w:rFonts w:ascii="宋体" w:eastAsia="宋体" w:hAnsi="宋体" w:cs="宋体" w:hint="eastAsia"/>
                <w:b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  <w:lang w:bidi="ar"/>
              </w:rPr>
              <w:t>overall</w:t>
            </w:r>
          </w:p>
        </w:tc>
      </w:tr>
      <w:tr w:rsidR="00610571" w14:paraId="0DA673CA" w14:textId="77777777">
        <w:trPr>
          <w:jc w:val="center"/>
        </w:trPr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B737E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winnen et al.202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E9951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9F90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A2B78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670B1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2207F0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97691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5FB8151C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4D23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Arcoverde et al.2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6CE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F3D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59C9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92C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0BA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AEB7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</w:tr>
      <w:tr w:rsidR="00610571" w14:paraId="71092EBD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CE0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apatsimpasAerobic at al.20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C4B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050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1E1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EC4D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968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61A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</w:tr>
      <w:tr w:rsidR="00610571" w14:paraId="62C53609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F83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Yang at al.2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9B4B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B78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8ECC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027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279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805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</w:tr>
      <w:tr w:rsidR="00610571" w14:paraId="5D5E8493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EC7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Enette at al.2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21A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61F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8B4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01C0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1346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36A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</w:tr>
      <w:tr w:rsidR="00610571" w14:paraId="4FCCB9CE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E86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Angiolillo at al.20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15C1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A490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409B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5B6C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1CF7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62D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</w:tr>
      <w:tr w:rsidR="00610571" w14:paraId="0FE7AE09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0FCA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David at at al.20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BDA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9CF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C704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098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5EFD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F9BC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188520BC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3E1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avalcanteRE at al.2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7331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F529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154C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7CC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7CFB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8133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5ABE95BB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8F4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offmann  at al.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6A5D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ACB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447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86EB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C0F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C28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535F4357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001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ang Yu et al.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79EC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29D5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A1DA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080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BA2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3A3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0C2A14E7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3CC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orrisat at al.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3237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542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D911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1F2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697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D04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64F41621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A4F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Vreugdenhil et al.2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5FA7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67370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38C0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E5E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E30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478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442044D6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D52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Eggermont et al. 2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A82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FDD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327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2C1A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5B7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D3B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4DB6A8DC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9D6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enskens et al.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8C8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8DB0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ABA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24A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89A8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FE95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3B6A49AD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D0F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uang at al.20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8EA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B18D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50CA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2677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8E89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11C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71BEF411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93CD9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Kemoun at al.20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4A3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C03B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2DE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565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4877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CDD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</w:tr>
      <w:tr w:rsidR="00610571" w14:paraId="34FF50E9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222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amb at al.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A38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76EA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D8D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4CF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2A1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F70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3652C010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C92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arvin at al.2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55E3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78B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F36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A33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44E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311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</w:tr>
      <w:tr w:rsidR="00610571" w14:paraId="1D73DCA3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E4D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haw at al.2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69A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 xml:space="preserve">Som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A7D2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 xml:space="preserve">Som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concern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894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Hig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08F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 xml:space="preserve">Som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B61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 xml:space="preserve">Some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F842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High</w:t>
            </w:r>
          </w:p>
        </w:tc>
      </w:tr>
      <w:tr w:rsidR="00610571" w14:paraId="741BFBEC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18D5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bol at al.2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95F0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3323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8F5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DF831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50F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9D9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2D97B854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7FAC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Winckel at al.2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DBE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EE7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BC0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10C6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A2B6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2150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</w:tr>
      <w:tr w:rsidR="00610571" w14:paraId="55CFD736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7462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oots at al.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C407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8C7F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A780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984B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130F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0502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</w:tr>
      <w:tr w:rsidR="00610571" w14:paraId="66E8DA50" w14:textId="77777777">
        <w:trPr>
          <w:jc w:val="center"/>
        </w:trPr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8013F4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hristofoletti at al.20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8A293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5D12CD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A7362A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D5AE1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858BF7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ome concern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575F1E" w14:textId="77777777" w:rsidR="00610571" w:rsidRDefault="00000000">
            <w:pPr>
              <w:widowControl/>
              <w:snapToGrid w:val="0"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igh</w:t>
            </w:r>
          </w:p>
        </w:tc>
      </w:tr>
    </w:tbl>
    <w:p w14:paraId="0E0C15CB" w14:textId="77777777" w:rsidR="00610571" w:rsidRDefault="00610571">
      <w:pPr>
        <w:widowControl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0ACC15A" w14:textId="77777777" w:rsidR="00610571" w:rsidRDefault="0000000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114300" distR="114300" wp14:anchorId="775E4F1A" wp14:editId="780D871C">
            <wp:extent cx="4108450" cy="2350135"/>
            <wp:effectExtent l="0" t="0" r="6350" b="12065"/>
            <wp:docPr id="5" name="图片 5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23A6F" w14:textId="77777777" w:rsidR="00610571" w:rsidRDefault="00610571">
      <w:pPr>
        <w:rPr>
          <w:rFonts w:ascii="Times New Roman" w:hAnsi="Times New Roman" w:cs="Times New Roman"/>
          <w:kern w:val="0"/>
          <w:sz w:val="24"/>
          <w:szCs w:val="24"/>
        </w:rPr>
        <w:sectPr w:rsidR="0061057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08C2FD" w14:textId="77777777" w:rsidR="00610571" w:rsidRDefault="00000000">
      <w:pPr>
        <w:widowControl/>
        <w:spacing w:line="360" w:lineRule="auto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lastRenderedPageBreak/>
        <w:t>Appendix 3 GRADE</w:t>
      </w:r>
    </w:p>
    <w:p w14:paraId="1C2D434C" w14:textId="77777777" w:rsidR="00610571" w:rsidRDefault="00610571">
      <w:pPr>
        <w:widowControl/>
        <w:spacing w:line="360" w:lineRule="auto"/>
        <w:rPr>
          <w:b/>
          <w:bCs/>
          <w:sz w:val="32"/>
          <w:szCs w:val="32"/>
        </w:rPr>
      </w:pPr>
    </w:p>
    <w:p w14:paraId="0F7B76DB" w14:textId="77777777" w:rsidR="00610571" w:rsidRDefault="00000000">
      <w:r>
        <w:rPr>
          <w:b/>
          <w:bCs/>
        </w:rPr>
        <w:t xml:space="preserve">Table </w:t>
      </w:r>
      <w:r>
        <w:rPr>
          <w:rFonts w:hint="eastAsia"/>
          <w:b/>
          <w:bCs/>
        </w:rPr>
        <w:t>1</w:t>
      </w:r>
      <w:r>
        <w:t xml:space="preserve"> GRADE certainty of evidence assessments (main effect)</w:t>
      </w:r>
    </w:p>
    <w:tbl>
      <w:tblPr>
        <w:tblW w:w="14112" w:type="dxa"/>
        <w:jc w:val="center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048"/>
        <w:gridCol w:w="1196"/>
        <w:gridCol w:w="982"/>
        <w:gridCol w:w="1128"/>
        <w:gridCol w:w="1021"/>
        <w:gridCol w:w="982"/>
        <w:gridCol w:w="2403"/>
        <w:gridCol w:w="773"/>
        <w:gridCol w:w="694"/>
        <w:gridCol w:w="759"/>
        <w:gridCol w:w="965"/>
        <w:gridCol w:w="1210"/>
        <w:gridCol w:w="951"/>
      </w:tblGrid>
      <w:tr w:rsidR="00610571" w14:paraId="723C7A76" w14:textId="77777777">
        <w:trPr>
          <w:tblHeader/>
          <w:jc w:val="center"/>
        </w:trPr>
        <w:tc>
          <w:tcPr>
            <w:tcW w:w="2403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8B6489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9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9C9F5C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96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9A39C1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121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A676D5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95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299B6D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571" w14:paraId="445F4455" w14:textId="77777777">
        <w:trPr>
          <w:tblHeader/>
          <w:jc w:val="center"/>
        </w:trPr>
        <w:tc>
          <w:tcPr>
            <w:tcW w:w="10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330737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11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A896AE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9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A978E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11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906B78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77B8D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9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FB705D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240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1292A6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7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90D5AD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 w:hint="eastAsia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6232D9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7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45A957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</w:r>
          </w:p>
          <w:p w14:paraId="357E47C5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(95% CI)</w:t>
            </w:r>
          </w:p>
        </w:tc>
        <w:tc>
          <w:tcPr>
            <w:tcW w:w="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943040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</w:r>
          </w:p>
          <w:p w14:paraId="780BDF5D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(95% CI)</w:t>
            </w:r>
          </w:p>
        </w:tc>
        <w:tc>
          <w:tcPr>
            <w:tcW w:w="121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A84E400" w14:textId="77777777" w:rsidR="00610571" w:rsidRDefault="00610571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95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72BBF85" w14:textId="77777777" w:rsidR="00610571" w:rsidRDefault="00610571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571" w14:paraId="0F0E4176" w14:textId="77777777">
        <w:trPr>
          <w:jc w:val="center"/>
        </w:trPr>
        <w:tc>
          <w:tcPr>
            <w:tcW w:w="1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CD43C1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 w:hint="eastAsia"/>
                <w:sz w:val="13"/>
                <w:szCs w:val="13"/>
              </w:rPr>
              <w:t>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ACF28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E19783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E4E57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90199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32F30E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305D9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;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444A8" w14:textId="77777777" w:rsidR="00610571" w:rsidRDefault="00000000">
            <w:pPr>
              <w:snapToGrid w:val="0"/>
              <w:jc w:val="right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>
              <w:rPr>
                <w:rFonts w:ascii="Arial Narrow" w:eastAsia="Times New Roman" w:hAnsi="Arial Narrow" w:hint="eastAsia"/>
                <w:sz w:val="13"/>
                <w:szCs w:val="13"/>
              </w:rPr>
              <w:t>051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6A9DF3" w14:textId="77777777" w:rsidR="00610571" w:rsidRDefault="00000000">
            <w:pPr>
              <w:snapToGrid w:val="0"/>
              <w:jc w:val="right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 w:hint="eastAsia"/>
                <w:sz w:val="13"/>
                <w:szCs w:val="13"/>
              </w:rPr>
              <w:t>7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A409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D3F2C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 w:hint="eastAsia"/>
                <w:b/>
                <w:bCs/>
                <w:sz w:val="13"/>
                <w:szCs w:val="13"/>
              </w:rPr>
              <w:t>.2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eastAsia="Times New Roman" w:hAnsi="Arial Narrow" w:hint="eastAsia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 to 0.</w:t>
            </w:r>
            <w:r>
              <w:rPr>
                <w:rStyle w:val="cell-value"/>
                <w:rFonts w:ascii="Arial Narrow" w:eastAsia="Times New Roman" w:hAnsi="Arial Narrow" w:hint="eastAsia"/>
                <w:sz w:val="13"/>
                <w:szCs w:val="13"/>
              </w:rPr>
              <w:t>4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D2BC4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Arial Narrow" w:eastAsia="Times New Roman" w:hAnsi="Cambria Math" w:cs="Cambria Math"/>
                <w:sz w:val="13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ow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4BB32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30F20C9B" w14:textId="77777777" w:rsidR="00610571" w:rsidRDefault="00000000">
      <w:pPr>
        <w:pStyle w:val="a5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50DA6DC0" w14:textId="77777777" w:rsidR="00610571" w:rsidRDefault="00000000">
      <w:pPr>
        <w:pStyle w:val="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6B1379D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5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5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37AF6C36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Egger’s test indicated publication bias (intercept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0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8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7, 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>
        <w:rPr>
          <w:rFonts w:ascii="Arial Narrow" w:eastAsia="宋体" w:hAnsi="Arial Narrow" w:hint="eastAsia"/>
          <w:i/>
          <w:iCs/>
          <w:color w:val="000000"/>
          <w:sz w:val="14"/>
          <w:szCs w:val="14"/>
        </w:rPr>
        <w:t>=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0.01), and removal of five outliers from the primary analysis resulted in a reduction in the effect size estimate from 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0.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2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(moderate) to 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0.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1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9 (small).</w:t>
      </w:r>
    </w:p>
    <w:p w14:paraId="5FD715DA" w14:textId="77777777" w:rsidR="00610571" w:rsidRDefault="00610571">
      <w:pPr>
        <w:rPr>
          <w:b/>
          <w:bCs/>
        </w:rPr>
      </w:pPr>
    </w:p>
    <w:p w14:paraId="596E3BEA" w14:textId="77777777" w:rsidR="00610571" w:rsidRDefault="00610571">
      <w:pPr>
        <w:rPr>
          <w:b/>
          <w:bCs/>
        </w:rPr>
      </w:pPr>
    </w:p>
    <w:p w14:paraId="74FD532D" w14:textId="77777777" w:rsidR="00610571" w:rsidRDefault="00610571">
      <w:pPr>
        <w:rPr>
          <w:b/>
          <w:bCs/>
        </w:rPr>
      </w:pPr>
    </w:p>
    <w:p w14:paraId="356CD704" w14:textId="77777777" w:rsidR="00610571" w:rsidRDefault="00610571">
      <w:pPr>
        <w:rPr>
          <w:b/>
          <w:bCs/>
        </w:rPr>
      </w:pPr>
    </w:p>
    <w:p w14:paraId="2B817D0F" w14:textId="77777777" w:rsidR="00610571" w:rsidRDefault="00610571">
      <w:pPr>
        <w:rPr>
          <w:b/>
          <w:bCs/>
        </w:rPr>
      </w:pPr>
    </w:p>
    <w:p w14:paraId="21A782AA" w14:textId="77777777" w:rsidR="00610571" w:rsidRDefault="00610571">
      <w:pPr>
        <w:rPr>
          <w:b/>
          <w:bCs/>
        </w:rPr>
      </w:pPr>
    </w:p>
    <w:p w14:paraId="324C81E9" w14:textId="77777777" w:rsidR="00610571" w:rsidRDefault="00610571">
      <w:pPr>
        <w:rPr>
          <w:b/>
          <w:bCs/>
        </w:rPr>
      </w:pPr>
    </w:p>
    <w:p w14:paraId="3C208C6E" w14:textId="77777777" w:rsidR="00610571" w:rsidRDefault="00610571">
      <w:pPr>
        <w:rPr>
          <w:b/>
          <w:bCs/>
        </w:rPr>
      </w:pPr>
    </w:p>
    <w:p w14:paraId="47B8280F" w14:textId="77777777" w:rsidR="00610571" w:rsidRDefault="00610571">
      <w:pPr>
        <w:rPr>
          <w:b/>
          <w:bCs/>
        </w:rPr>
      </w:pPr>
    </w:p>
    <w:p w14:paraId="7EE5A7F4" w14:textId="77777777" w:rsidR="00610571" w:rsidRDefault="00610571">
      <w:pPr>
        <w:rPr>
          <w:b/>
          <w:bCs/>
        </w:rPr>
      </w:pPr>
    </w:p>
    <w:p w14:paraId="4B693A0B" w14:textId="77777777" w:rsidR="00610571" w:rsidRDefault="00610571">
      <w:pPr>
        <w:rPr>
          <w:b/>
          <w:bCs/>
        </w:rPr>
      </w:pPr>
    </w:p>
    <w:p w14:paraId="1EE4A252" w14:textId="77777777" w:rsidR="00610571" w:rsidRDefault="00610571">
      <w:pPr>
        <w:rPr>
          <w:b/>
          <w:bCs/>
        </w:rPr>
      </w:pPr>
    </w:p>
    <w:p w14:paraId="4433F3F6" w14:textId="77777777" w:rsidR="00610571" w:rsidRDefault="00610571">
      <w:pPr>
        <w:rPr>
          <w:b/>
          <w:bCs/>
        </w:rPr>
      </w:pPr>
    </w:p>
    <w:p w14:paraId="18230BD9" w14:textId="77777777" w:rsidR="00610571" w:rsidRDefault="00610571">
      <w:pPr>
        <w:rPr>
          <w:b/>
          <w:bCs/>
        </w:rPr>
      </w:pPr>
    </w:p>
    <w:p w14:paraId="138A3164" w14:textId="77777777" w:rsidR="00610571" w:rsidRDefault="00610571">
      <w:pPr>
        <w:rPr>
          <w:b/>
          <w:bCs/>
        </w:rPr>
      </w:pPr>
    </w:p>
    <w:p w14:paraId="37958D97" w14:textId="77777777" w:rsidR="00610571" w:rsidRDefault="00610571">
      <w:pPr>
        <w:rPr>
          <w:b/>
          <w:bCs/>
        </w:rPr>
      </w:pPr>
    </w:p>
    <w:p w14:paraId="7F659F89" w14:textId="77777777" w:rsidR="00610571" w:rsidRDefault="00610571">
      <w:pPr>
        <w:rPr>
          <w:b/>
          <w:bCs/>
        </w:rPr>
      </w:pPr>
    </w:p>
    <w:p w14:paraId="78A6481F" w14:textId="77777777" w:rsidR="00610571" w:rsidRDefault="00000000"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2</w:t>
      </w:r>
      <w:r>
        <w:t xml:space="preserve"> GRADE certainty of evidence assessments (subgroup analysis – effect of </w:t>
      </w:r>
      <w:r>
        <w:rPr>
          <w:rFonts w:eastAsia="宋体" w:hint="eastAsia"/>
        </w:rPr>
        <w:t>age</w:t>
      </w:r>
      <w:r>
        <w:t xml:space="preserve"> on  </w:t>
      </w:r>
      <w:r>
        <w:rPr>
          <w:rFonts w:eastAsia="宋体" w:hint="eastAsia"/>
        </w:rPr>
        <w:t>exercise</w:t>
      </w:r>
      <w:r>
        <w:t xml:space="preserve"> interventions)</w:t>
      </w:r>
    </w:p>
    <w:tbl>
      <w:tblPr>
        <w:tblW w:w="4997" w:type="pct"/>
        <w:jc w:val="center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031"/>
        <w:gridCol w:w="1174"/>
        <w:gridCol w:w="967"/>
        <w:gridCol w:w="1110"/>
        <w:gridCol w:w="1001"/>
        <w:gridCol w:w="967"/>
        <w:gridCol w:w="2347"/>
        <w:gridCol w:w="756"/>
        <w:gridCol w:w="689"/>
        <w:gridCol w:w="736"/>
        <w:gridCol w:w="951"/>
        <w:gridCol w:w="1249"/>
        <w:gridCol w:w="962"/>
      </w:tblGrid>
      <w:tr w:rsidR="00610571" w14:paraId="7A4A3EF7" w14:textId="77777777">
        <w:trPr>
          <w:tblHeader/>
          <w:jc w:val="center"/>
        </w:trPr>
        <w:tc>
          <w:tcPr>
            <w:tcW w:w="308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29C91F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15677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2F9C86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94750E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5B72A7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571" w14:paraId="17AE4421" w14:textId="77777777">
        <w:trPr>
          <w:tblHeader/>
          <w:jc w:val="center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5E82D1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CD53C7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1400E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73E228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B7E782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392AF0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310251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32C20F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4B6AC2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4B3586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510D20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16E59" w14:textId="77777777" w:rsidR="00610571" w:rsidRDefault="00610571">
            <w:pPr>
              <w:snapToGrid w:val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317D" w14:textId="77777777" w:rsidR="00610571" w:rsidRDefault="00610571">
            <w:pPr>
              <w:snapToGrid w:val="0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571" w14:paraId="0F76A915" w14:textId="77777777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37876EA" w14:textId="77777777" w:rsidR="00610571" w:rsidRDefault="00000000">
            <w:pPr>
              <w:snapToGrid w:val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≤75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year</w:t>
            </w:r>
          </w:p>
        </w:tc>
      </w:tr>
      <w:tr w:rsidR="00610571" w14:paraId="060AF045" w14:textId="77777777">
        <w:trPr>
          <w:jc w:val="center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3556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129D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D9DE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E267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7192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B419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F68E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76665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Fonts w:ascii="Arial Narrow" w:eastAsia="宋体" w:hAnsi="Arial Narrow" w:hint="eastAsia"/>
                <w:sz w:val="13"/>
                <w:szCs w:val="13"/>
              </w:rPr>
              <w:t>65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3576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5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EAF9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3D14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4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8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7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1463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ow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F800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3F9A79FB" w14:textId="77777777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6CB0397E" w14:textId="77777777" w:rsidR="00610571" w:rsidRDefault="00000000">
            <w:pPr>
              <w:snapToGrid w:val="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＞75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year</w:t>
            </w:r>
          </w:p>
        </w:tc>
      </w:tr>
      <w:tr w:rsidR="00610571" w14:paraId="3C8385CC" w14:textId="77777777">
        <w:trPr>
          <w:jc w:val="center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588B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9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957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4004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9300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2DA8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6AE3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4CD2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03A2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77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348C" w14:textId="77777777" w:rsidR="00610571" w:rsidRDefault="00000000">
            <w:pPr>
              <w:snapToGrid w:val="0"/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1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39867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9470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1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3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718A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low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A7B4" w14:textId="77777777" w:rsidR="00610571" w:rsidRDefault="00000000">
            <w:pPr>
              <w:snapToGrid w:val="0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CB0C20C" w14:textId="77777777" w:rsidR="00610571" w:rsidRDefault="00000000">
      <w:pPr>
        <w:pStyle w:val="a5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4410FF28" w14:textId="77777777" w:rsidR="00610571" w:rsidRDefault="00000000">
      <w:pPr>
        <w:pStyle w:val="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B196F3B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67.5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79CD1222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b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76.4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4B3D8B2D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c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0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4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34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13111BAF" w14:textId="77777777" w:rsidR="00610571" w:rsidRDefault="00610571">
      <w:pPr>
        <w:sectPr w:rsidR="0061057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5FD65A" w14:textId="77777777" w:rsidR="00610571" w:rsidRDefault="00000000"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3</w:t>
      </w:r>
      <w:r>
        <w:t xml:space="preserve"> GRADE certainty of evidence assessments (subgroup analysis – effect of </w:t>
      </w:r>
      <w:r>
        <w:rPr>
          <w:rFonts w:eastAsia="宋体" w:hint="eastAsia"/>
        </w:rPr>
        <w:t>frequency</w:t>
      </w:r>
      <w:r>
        <w:t xml:space="preserve"> on  </w:t>
      </w:r>
      <w:r>
        <w:rPr>
          <w:rFonts w:eastAsia="宋体" w:hint="eastAsia"/>
        </w:rPr>
        <w:t>exercise</w:t>
      </w:r>
      <w:r>
        <w:t xml:space="preserve"> interventions)</w:t>
      </w:r>
    </w:p>
    <w:tbl>
      <w:tblPr>
        <w:tblW w:w="5024" w:type="pct"/>
        <w:tblInd w:w="-65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1"/>
        <w:gridCol w:w="62"/>
        <w:gridCol w:w="773"/>
        <w:gridCol w:w="62"/>
        <w:gridCol w:w="912"/>
        <w:gridCol w:w="62"/>
        <w:gridCol w:w="918"/>
        <w:gridCol w:w="56"/>
        <w:gridCol w:w="918"/>
        <w:gridCol w:w="50"/>
        <w:gridCol w:w="921"/>
        <w:gridCol w:w="50"/>
        <w:gridCol w:w="1517"/>
        <w:gridCol w:w="31"/>
        <w:gridCol w:w="1080"/>
        <w:gridCol w:w="28"/>
        <w:gridCol w:w="1092"/>
        <w:gridCol w:w="22"/>
        <w:gridCol w:w="1092"/>
        <w:gridCol w:w="20"/>
        <w:gridCol w:w="845"/>
        <w:gridCol w:w="1402"/>
        <w:gridCol w:w="1391"/>
      </w:tblGrid>
      <w:tr w:rsidR="00610571" w14:paraId="4E9C682A" w14:textId="77777777">
        <w:trPr>
          <w:cantSplit/>
          <w:tblHeader/>
        </w:trPr>
        <w:tc>
          <w:tcPr>
            <w:tcW w:w="2498" w:type="pct"/>
            <w:gridSpan w:val="1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AF0301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97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12FBB4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7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4F070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CD71D4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94CD80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571" w14:paraId="4711B05D" w14:textId="77777777">
        <w:trPr>
          <w:cantSplit/>
          <w:tblHeader/>
        </w:trPr>
        <w:tc>
          <w:tcPr>
            <w:tcW w:w="2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54E3BB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9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B159EC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D3762B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693BBF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25C610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2C05B6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E41646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373858" w14:textId="77777777" w:rsidR="00610571" w:rsidRDefault="00000000">
            <w:pPr>
              <w:jc w:val="center"/>
              <w:rPr>
                <w:rFonts w:ascii="Arial Narrow" w:eastAsia="宋体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3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797BA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39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89C740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ADDFAE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A6AF299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3E9AFFF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571" w14:paraId="19B41EDC" w14:textId="77777777">
        <w:trPr>
          <w:cantSplit/>
        </w:trPr>
        <w:tc>
          <w:tcPr>
            <w:tcW w:w="5000" w:type="pct"/>
            <w:gridSpan w:val="2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0CA7BAC0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≤3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times/week</w:t>
            </w:r>
          </w:p>
        </w:tc>
      </w:tr>
      <w:tr w:rsidR="00610571" w14:paraId="34CCBDD0" w14:textId="77777777">
        <w:trPr>
          <w:cantSplit/>
        </w:trPr>
        <w:tc>
          <w:tcPr>
            <w:tcW w:w="26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09FDC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54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18EC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ED8DB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239BA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D6B3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5E960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6F90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3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BF315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80</w:t>
            </w:r>
          </w:p>
        </w:tc>
        <w:tc>
          <w:tcPr>
            <w:tcW w:w="3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9444C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241</w:t>
            </w:r>
          </w:p>
        </w:tc>
        <w:tc>
          <w:tcPr>
            <w:tcW w:w="39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DDF0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517A4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27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0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6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C461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low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8B8F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20CB667B" w14:textId="77777777">
        <w:trPr>
          <w:cantSplit/>
        </w:trPr>
        <w:tc>
          <w:tcPr>
            <w:tcW w:w="5000" w:type="pct"/>
            <w:gridSpan w:val="2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2D9AA57D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3-5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times/week</w:t>
            </w:r>
          </w:p>
        </w:tc>
      </w:tr>
      <w:tr w:rsidR="00610571" w14:paraId="4291CB24" w14:textId="77777777">
        <w:trPr>
          <w:cantSplit/>
        </w:trPr>
        <w:tc>
          <w:tcPr>
            <w:tcW w:w="26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74DC2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60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ED37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404E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BF47F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F6DE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8E30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19894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3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39865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04</w:t>
            </w:r>
          </w:p>
        </w:tc>
        <w:tc>
          <w:tcPr>
            <w:tcW w:w="3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A385A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361</w:t>
            </w:r>
          </w:p>
        </w:tc>
        <w:tc>
          <w:tcPr>
            <w:tcW w:w="39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80B07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F4C1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0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9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3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167C9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6D18D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007BE7A5" w14:textId="77777777">
        <w:trPr>
          <w:cantSplit/>
        </w:trPr>
        <w:tc>
          <w:tcPr>
            <w:tcW w:w="5000" w:type="pct"/>
            <w:gridSpan w:val="2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6E2AF167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＞5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 times/week</w:t>
            </w:r>
          </w:p>
        </w:tc>
      </w:tr>
      <w:tr w:rsidR="00610571" w14:paraId="57DAC57B" w14:textId="77777777">
        <w:trPr>
          <w:cantSplit/>
        </w:trPr>
        <w:tc>
          <w:tcPr>
            <w:tcW w:w="26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7255B9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29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F573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11F5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B8293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D2FEB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44795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AC04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3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E15AA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  <w:r>
              <w:rPr>
                <w:rFonts w:ascii="Arial Narrow" w:eastAsia="宋体" w:hAnsi="Arial Narrow" w:hint="eastAsia"/>
                <w:sz w:val="13"/>
                <w:szCs w:val="13"/>
              </w:rPr>
              <w:t>2</w:t>
            </w:r>
          </w:p>
        </w:tc>
        <w:tc>
          <w:tcPr>
            <w:tcW w:w="3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2175B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  <w:r>
              <w:rPr>
                <w:rFonts w:ascii="Arial Narrow" w:eastAsia="宋体" w:hAnsi="Arial Narrow" w:hint="eastAsia"/>
                <w:sz w:val="13"/>
                <w:szCs w:val="13"/>
              </w:rPr>
              <w:t>7</w:t>
            </w:r>
          </w:p>
        </w:tc>
        <w:tc>
          <w:tcPr>
            <w:tcW w:w="39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6CB5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279F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5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 to 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9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D60D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ow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88107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7ED6E01D" w14:textId="77777777" w:rsidR="00610571" w:rsidRDefault="00000000">
      <w:pPr>
        <w:pStyle w:val="a5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1460AFF9" w14:textId="77777777" w:rsidR="00610571" w:rsidRDefault="00000000">
      <w:pPr>
        <w:pStyle w:val="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C4BAB9D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86.06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5E037CCD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b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88.6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46D7AB59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27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06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60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5AD55E3B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06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9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31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468CE2A9" w14:textId="77777777" w:rsidR="00610571" w:rsidRDefault="00610571">
      <w:pPr>
        <w:sectPr w:rsidR="0061057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5E05672" w14:textId="77777777" w:rsidR="00610571" w:rsidRDefault="00000000"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4</w:t>
      </w:r>
      <w:r>
        <w:t xml:space="preserve"> GRADE certainty of evidence assessments (subgroup analysis – effect of Single exercise duration on  </w:t>
      </w:r>
      <w:r>
        <w:rPr>
          <w:rFonts w:eastAsia="宋体" w:hint="eastAsia"/>
        </w:rPr>
        <w:t>Exercise</w:t>
      </w:r>
      <w:r>
        <w:t xml:space="preserve"> interventions)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610571" w14:paraId="72846638" w14:textId="77777777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61203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1DBEC9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2D18EE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2262AA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2FE581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571" w14:paraId="4E864D97" w14:textId="77777777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5262CF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A591C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D5DBA0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5777A5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95CBC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B7A580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55046D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97BD35" w14:textId="77777777" w:rsidR="00610571" w:rsidRDefault="00000000">
            <w:pPr>
              <w:jc w:val="center"/>
              <w:rPr>
                <w:rFonts w:ascii="Arial Narrow" w:eastAsia="宋体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42A4F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BEBA26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F7FC4E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996EE2B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E3B9313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571" w14:paraId="7F3B2542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15B8648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≤30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min</w:t>
            </w:r>
          </w:p>
        </w:tc>
      </w:tr>
      <w:tr w:rsidR="00610571" w14:paraId="58CC8A9E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1628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D407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DE467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0037A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26B2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50C6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8F04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7BEF9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1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619BD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1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66C3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2138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3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4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41FFF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C607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16326010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39EEB8C0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>30-60 min</w:t>
            </w:r>
          </w:p>
        </w:tc>
      </w:tr>
      <w:tr w:rsidR="00610571" w14:paraId="387F0555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C1623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A0BC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7229E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D8842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13EEB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78946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A1C5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E349D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3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519F2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2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10127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608E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12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9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43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01DE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928CD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1CB9744E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7BFC64F1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>≥60 min</w:t>
            </w:r>
          </w:p>
        </w:tc>
      </w:tr>
      <w:tr w:rsidR="00610571" w14:paraId="2AF1999E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F8677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64A9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274D27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7BF0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7BB0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E7BF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79C9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DF941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57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0349D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37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F4A9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C8D3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47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3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8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2707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0636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19F1559" w14:textId="77777777" w:rsidR="00610571" w:rsidRDefault="00000000">
      <w:pPr>
        <w:pStyle w:val="a5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1F02ADBB" w14:textId="77777777" w:rsidR="00610571" w:rsidRDefault="00000000">
      <w:pPr>
        <w:pStyle w:val="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44CFB3D4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83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6F329E22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b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43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</w:t>
      </w:r>
    </w:p>
    <w:p w14:paraId="03E9818E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c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39.1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</w:t>
      </w:r>
    </w:p>
    <w:p w14:paraId="301BDA29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d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05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32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42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378D2BDD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e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2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9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43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3DD89660" w14:textId="77777777" w:rsidR="00610571" w:rsidRDefault="0061057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  <w:sectPr w:rsidR="0061057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0DB997" w14:textId="77777777" w:rsidR="00610571" w:rsidRDefault="00000000"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5</w:t>
      </w:r>
      <w:r>
        <w:t xml:space="preserve"> GRADE certainty of evidence assessments (subgroup analysis – effect of </w:t>
      </w:r>
      <w:r>
        <w:rPr>
          <w:rFonts w:eastAsia="宋体" w:hint="eastAsia"/>
        </w:rPr>
        <w:t>t</w:t>
      </w:r>
      <w:r>
        <w:t xml:space="preserve">otal interference duration on  </w:t>
      </w:r>
      <w:r>
        <w:rPr>
          <w:rFonts w:eastAsia="宋体" w:hint="eastAsia"/>
        </w:rPr>
        <w:t>Exercise</w:t>
      </w:r>
      <w:r>
        <w:t xml:space="preserve"> interventions)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4"/>
        <w:gridCol w:w="833"/>
        <w:gridCol w:w="975"/>
        <w:gridCol w:w="975"/>
        <w:gridCol w:w="975"/>
        <w:gridCol w:w="975"/>
        <w:gridCol w:w="1535"/>
        <w:gridCol w:w="1114"/>
        <w:gridCol w:w="1114"/>
        <w:gridCol w:w="1114"/>
        <w:gridCol w:w="833"/>
        <w:gridCol w:w="1393"/>
        <w:gridCol w:w="1398"/>
      </w:tblGrid>
      <w:tr w:rsidR="00610571" w14:paraId="04BAB1CE" w14:textId="77777777">
        <w:trPr>
          <w:cantSplit/>
          <w:tblHeader/>
        </w:trPr>
        <w:tc>
          <w:tcPr>
            <w:tcW w:w="249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95B217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DE0D3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AD2621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9CC091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9448D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571" w14:paraId="041A32D4" w14:textId="77777777">
        <w:trPr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43D59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65228D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EB2CE6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265DCE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E9710B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A2783B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EB42FA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755EF6" w14:textId="77777777" w:rsidR="00610571" w:rsidRDefault="00000000">
            <w:pPr>
              <w:jc w:val="center"/>
              <w:rPr>
                <w:rFonts w:ascii="Arial Narrow" w:eastAsia="宋体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C9042A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B1C8AD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6C73C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5A29ED1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AB385A0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571" w14:paraId="73D17394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7C1CB179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≤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1 year</w:t>
            </w:r>
          </w:p>
        </w:tc>
      </w:tr>
      <w:tr w:rsidR="00610571" w14:paraId="4931B301" w14:textId="77777777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BE216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80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D406F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D9F0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A3B3D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F646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AD98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8907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;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arge magnitude of effect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A554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77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68C4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FCFC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25B7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3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08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0.6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C704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Fonts w:ascii="Arial Narrow" w:eastAsia="宋体" w:hAnsi="Arial Narrow" w:hint="eastAsia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B16A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12844CDE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2AD0422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>1-2  year</w:t>
            </w:r>
          </w:p>
        </w:tc>
      </w:tr>
      <w:tr w:rsidR="00610571" w14:paraId="2ACDB423" w14:textId="77777777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5A32E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30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2274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A9E19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FF8DA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A9FE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46F07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435CA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03C7B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D1A1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DE0C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533F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0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19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3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88139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23B67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648032B5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308474C3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≥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2  year</w:t>
            </w:r>
          </w:p>
        </w:tc>
      </w:tr>
      <w:tr w:rsidR="00610571" w14:paraId="532B1F74" w14:textId="77777777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629BD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33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C0549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03A24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45E32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E820D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00E0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8072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640E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1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739A9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E0B5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6C25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0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2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4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9FEB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E53A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3862886C" w14:textId="77777777" w:rsidR="00610571" w:rsidRDefault="00000000">
      <w:pPr>
        <w:pStyle w:val="a5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37186490" w14:textId="77777777" w:rsidR="00610571" w:rsidRDefault="00000000">
      <w:pPr>
        <w:pStyle w:val="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3DD6AD2C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75.48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6FBE480C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91.0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71DEF71B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09(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9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37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</w:p>
    <w:p w14:paraId="11BAC5AA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09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21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40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453DD22A" w14:textId="77777777" w:rsidR="00610571" w:rsidRDefault="00610571"/>
    <w:p w14:paraId="6FB47311" w14:textId="77777777" w:rsidR="00610571" w:rsidRDefault="00610571">
      <w:pPr>
        <w:sectPr w:rsidR="0061057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AF3CE5" w14:textId="77777777" w:rsidR="00610571" w:rsidRDefault="00000000"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6</w:t>
      </w:r>
      <w:r>
        <w:t xml:space="preserve"> GRADE certainty of evidence assessments (subgroup analysis – effect of </w:t>
      </w:r>
      <w:r>
        <w:rPr>
          <w:rFonts w:eastAsia="宋体" w:hint="eastAsia"/>
        </w:rPr>
        <w:t>w</w:t>
      </w:r>
      <w:r>
        <w:t xml:space="preserve">eekly exercise duration on  </w:t>
      </w:r>
      <w:r>
        <w:rPr>
          <w:rFonts w:eastAsia="宋体" w:hint="eastAsia"/>
        </w:rPr>
        <w:t>exercise</w:t>
      </w:r>
      <w:r>
        <w:t xml:space="preserve"> interventions)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610571" w14:paraId="1C18445D" w14:textId="77777777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C028C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E969C7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8BF181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BC9F2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328B56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10571" w14:paraId="785A8EC1" w14:textId="77777777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0364F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457F59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333978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309D0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0475ED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2CC610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B719CB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65739C" w14:textId="77777777" w:rsidR="00610571" w:rsidRDefault="00000000">
            <w:pPr>
              <w:jc w:val="center"/>
              <w:rPr>
                <w:rFonts w:ascii="Arial Narrow" w:eastAsia="宋体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b/>
                <w:bCs/>
                <w:color w:val="FFFFFF"/>
                <w:sz w:val="13"/>
                <w:szCs w:val="13"/>
              </w:rPr>
              <w:t>Exercis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11130B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147213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691E04" w14:textId="77777777" w:rsidR="0061057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4B15480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2036C32" w14:textId="77777777" w:rsidR="00610571" w:rsidRDefault="006105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10571" w14:paraId="7EB58A4F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45238517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＜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>9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min</w:t>
            </w:r>
          </w:p>
        </w:tc>
      </w:tr>
      <w:tr w:rsidR="00610571" w14:paraId="11706388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7F96E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6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8A6D6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52A3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1954F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9F846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689F2" w14:textId="77777777" w:rsidR="00610571" w:rsidRDefault="00000000">
            <w:pPr>
              <w:tabs>
                <w:tab w:val="left" w:pos="243"/>
                <w:tab w:val="center" w:pos="437"/>
              </w:tabs>
              <w:jc w:val="center"/>
              <w:rPr>
                <w:rFonts w:ascii="Arial Narrow" w:eastAsia="宋体" w:hAnsi="Arial Narrow"/>
                <w:sz w:val="13"/>
                <w:szCs w:val="13"/>
                <w:vertAlign w:val="superscript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B6CDB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  <w:r>
              <w:rPr>
                <w:rFonts w:ascii="Arial Narrow" w:eastAsia="Times New Roman" w:hAnsi="Arial Narrow"/>
                <w:sz w:val="13"/>
                <w:szCs w:val="13"/>
                <w:highlight w:val="yellow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E1C2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9EF22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7E0B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3AB29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1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-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25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4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A1AF7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92BC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610571" w14:paraId="686E1887" w14:textId="7777777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FA718C6" w14:textId="77777777" w:rsidR="0061057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≥ 90</w:t>
            </w:r>
            <w:r>
              <w:rPr>
                <w:rFonts w:ascii="Arial Narrow" w:eastAsia="Times New Roman" w:hAnsi="Arial Narrow" w:hint="eastAsia"/>
                <w:b/>
                <w:bCs/>
                <w:color w:val="000000"/>
                <w:sz w:val="13"/>
                <w:szCs w:val="13"/>
              </w:rPr>
              <w:t xml:space="preserve"> min</w:t>
            </w:r>
          </w:p>
        </w:tc>
      </w:tr>
      <w:tr w:rsidR="00610571" w14:paraId="75468367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FE083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8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44E9E5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CDA3AC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CE123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25EBE1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713CC" w14:textId="77777777" w:rsidR="00610571" w:rsidRDefault="00000000">
            <w:pPr>
              <w:jc w:val="center"/>
              <w:rPr>
                <w:rFonts w:ascii="Arial Narrow" w:eastAsia="宋体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宋体" w:hAnsi="Arial Narrow"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F32BB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 publication bias suspect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9FD90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77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137AE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宋体" w:hAnsi="Arial Narrow" w:hint="eastAsia"/>
                <w:sz w:val="13"/>
                <w:szCs w:val="13"/>
              </w:rPr>
              <w:t>4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1FB28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D0B6A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eastAsia="宋体" w:hAnsi="Arial Narrow" w:hint="eastAsia"/>
                <w:b/>
                <w:bCs/>
                <w:sz w:val="13"/>
                <w:szCs w:val="13"/>
              </w:rPr>
              <w:t>27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0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>
              <w:rPr>
                <w:rStyle w:val="cell-value"/>
                <w:rFonts w:ascii="Arial Narrow" w:eastAsia="宋体" w:hAnsi="Arial Narrow" w:hint="eastAsia"/>
                <w:sz w:val="13"/>
                <w:szCs w:val="13"/>
              </w:rPr>
              <w:t>5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BD234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BCF8F" w14:textId="77777777" w:rsidR="0061057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2D2BFA2F" w14:textId="77777777" w:rsidR="00610571" w:rsidRDefault="00000000">
      <w:pPr>
        <w:pStyle w:val="a5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0B29A8FB" w14:textId="77777777" w:rsidR="00610571" w:rsidRDefault="00000000">
      <w:pPr>
        <w:pStyle w:val="4"/>
        <w:spacing w:line="140" w:lineRule="atLeast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84458BC" w14:textId="77777777" w:rsidR="00610571" w:rsidRDefault="00000000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宋体" w:hAnsi="Arial Narrow" w:hint="eastAsia"/>
          <w:color w:val="000000"/>
          <w:sz w:val="14"/>
          <w:szCs w:val="14"/>
        </w:rPr>
        <w:t>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r>
        <w:rPr>
          <w:rFonts w:ascii="Arial Narrow" w:eastAsia="Times New Roman" w:hAnsi="Arial Narrow"/>
          <w:color w:val="000000"/>
          <w:sz w:val="14"/>
          <w:szCs w:val="14"/>
          <w:lang w:val="en" w:eastAsia="en-AU"/>
        </w:rPr>
        <w:t>95% CI spans 0 with wide interval and small sample size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(SMD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10(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-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25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 xml:space="preserve"> to 0.</w:t>
      </w:r>
      <w:r>
        <w:rPr>
          <w:rFonts w:ascii="Arial Narrow" w:eastAsia="Times New Roman" w:hAnsi="Arial Narrow" w:hint="eastAsia"/>
          <w:color w:val="000000"/>
          <w:sz w:val="14"/>
          <w:szCs w:val="14"/>
        </w:rPr>
        <w:t>44</w:t>
      </w:r>
      <w:r>
        <w:rPr>
          <w:rFonts w:ascii="Arial Narrow" w:eastAsia="Times New Roman" w:hAnsi="Arial Narrow" w:hint="eastAsia"/>
          <w:color w:val="000000"/>
          <w:sz w:val="14"/>
          <w:szCs w:val="14"/>
          <w:lang w:val="en"/>
        </w:rPr>
        <w:t>)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</w:p>
    <w:p w14:paraId="510CFCF0" w14:textId="77777777" w:rsidR="00610571" w:rsidRDefault="00000000">
      <w:pPr>
        <w:spacing w:line="140" w:lineRule="atLeast"/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宋体" w:hAnsi="Arial Narrow" w:hint="eastAsia"/>
          <w:color w:val="000000"/>
          <w:sz w:val="14"/>
          <w:szCs w:val="14"/>
        </w:rPr>
        <w:t>b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. Substantial heterogeneity was present in the primary analysis (</w:t>
      </w:r>
      <w:r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74%</w:t>
      </w:r>
    </w:p>
    <w:p w14:paraId="7A505874" w14:textId="77777777" w:rsidR="00610571" w:rsidRDefault="00610571">
      <w:pPr>
        <w:jc w:val="left"/>
        <w:rPr>
          <w:rFonts w:ascii="Segoe UI" w:eastAsia="Segoe UI" w:hAnsi="Segoe UI" w:cs="Segoe UI"/>
          <w:color w:val="333333"/>
          <w:szCs w:val="21"/>
          <w:shd w:val="clear" w:color="auto" w:fill="FFFFFF"/>
          <w:lang w:val="zh-CN"/>
        </w:rPr>
      </w:pPr>
    </w:p>
    <w:sectPr w:rsidR="006105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388F0" w14:textId="77777777" w:rsidR="006C5A4D" w:rsidRDefault="006C5A4D">
      <w:r>
        <w:separator/>
      </w:r>
    </w:p>
  </w:endnote>
  <w:endnote w:type="continuationSeparator" w:id="0">
    <w:p w14:paraId="05DD2D8B" w14:textId="77777777" w:rsidR="006C5A4D" w:rsidRDefault="006C5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5F629" w14:textId="77777777" w:rsidR="00610571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0369B9" wp14:editId="2EFBADA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40E803" w14:textId="77777777" w:rsidR="00610571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369B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0840E803" w14:textId="77777777" w:rsidR="00610571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7B97E" w14:textId="77777777" w:rsidR="006C5A4D" w:rsidRDefault="006C5A4D">
      <w:r>
        <w:separator/>
      </w:r>
    </w:p>
  </w:footnote>
  <w:footnote w:type="continuationSeparator" w:id="0">
    <w:p w14:paraId="1E0852DA" w14:textId="77777777" w:rsidR="006C5A4D" w:rsidRDefault="006C5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defaultTabStop w:val="420"/>
  <w:drawingGridVerticalSpacing w:val="156"/>
  <w:noPunctuationKerning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1242637"/>
    <w:rsid w:val="00496459"/>
    <w:rsid w:val="00610571"/>
    <w:rsid w:val="006C5A4D"/>
    <w:rsid w:val="00D76BD4"/>
    <w:rsid w:val="227104B1"/>
    <w:rsid w:val="2C1B476C"/>
    <w:rsid w:val="4124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2DF1615"/>
  <w15:docId w15:val="{EBD80138-8041-4C6B-9742-2FE18FC4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2" w:uiPriority="3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2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5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Pr>
      <w:color w:val="0026E5" w:themeColor="hyperlink"/>
      <w:u w:val="single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等线" w:eastAsia="等线" w:hAnsi="等线" w:cs="等线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91">
    <w:name w:val="font91"/>
    <w:basedOn w:val="a0"/>
    <w:rPr>
      <w:rFonts w:ascii="等线" w:eastAsia="等线" w:hAnsi="等线" w:cs="等线"/>
      <w:b/>
      <w:bCs/>
      <w:color w:val="000000"/>
      <w:sz w:val="20"/>
      <w:szCs w:val="20"/>
      <w:u w:val="none"/>
    </w:rPr>
  </w:style>
  <w:style w:type="character" w:customStyle="1" w:styleId="font101">
    <w:name w:val="font101"/>
    <w:basedOn w:val="a0"/>
    <w:qFormat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111">
    <w:name w:val="font111"/>
    <w:basedOn w:val="a0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122">
    <w:name w:val="font122"/>
    <w:basedOn w:val="a0"/>
    <w:qFormat/>
    <w:rPr>
      <w:rFonts w:ascii="等线" w:eastAsia="等线" w:hAnsi="等线" w:cs="等线" w:hint="eastAsia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31">
    <w:name w:val="font131"/>
    <w:basedOn w:val="a0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41">
    <w:name w:val="font14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51">
    <w:name w:val="font151"/>
    <w:basedOn w:val="a0"/>
    <w:qFormat/>
    <w:rPr>
      <w:rFonts w:ascii="宋体" w:eastAsia="宋体" w:hAnsi="宋体" w:cs="宋体" w:hint="eastAsia"/>
      <w:color w:val="FF0000"/>
      <w:sz w:val="20"/>
      <w:szCs w:val="20"/>
      <w:u w:val="none"/>
    </w:rPr>
  </w:style>
  <w:style w:type="character" w:customStyle="1" w:styleId="font161">
    <w:name w:val="font16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cell">
    <w:name w:val="cell"/>
    <w:basedOn w:val="a0"/>
    <w:qFormat/>
  </w:style>
  <w:style w:type="character" w:customStyle="1" w:styleId="cell-value">
    <w:name w:val="cell-value"/>
    <w:basedOn w:val="a0"/>
    <w:qFormat/>
  </w:style>
  <w:style w:type="character" w:customStyle="1" w:styleId="quality-sign">
    <w:name w:val="quality-sign"/>
    <w:basedOn w:val="a0"/>
    <w:qFormat/>
  </w:style>
  <w:style w:type="character" w:customStyle="1" w:styleId="quality-text">
    <w:name w:val="quality-tex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19</Words>
  <Characters>12178</Characters>
  <Application>Microsoft Office Word</Application>
  <DocSecurity>0</DocSecurity>
  <Lines>936</Lines>
  <Paragraphs>676</Paragraphs>
  <ScaleCrop>false</ScaleCrop>
  <Company/>
  <LinksUpToDate>false</LinksUpToDate>
  <CharactersWithSpaces>1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回忆与思考</dc:creator>
  <cp:lastModifiedBy>义万 张</cp:lastModifiedBy>
  <cp:revision>2</cp:revision>
  <dcterms:created xsi:type="dcterms:W3CDTF">2026-03-07T03:31:00Z</dcterms:created>
  <dcterms:modified xsi:type="dcterms:W3CDTF">2026-03-07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28FDEF7F7154B558AA166231AD78CBC_13</vt:lpwstr>
  </property>
  <property fmtid="{D5CDD505-2E9C-101B-9397-08002B2CF9AE}" pid="4" name="KSOTemplateDocerSaveRecord">
    <vt:lpwstr>eyJoZGlkIjoiODVlODk4ODYzZmVhMDljZjI0NmU0ZmJmYTUxZDM0YWEiLCJ1c2VySWQiOiIxNjA3NDkxOTE5In0=</vt:lpwstr>
  </property>
</Properties>
</file>